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13F" w:rsidRDefault="0061013F" w:rsidP="0061013F">
      <w:pPr>
        <w:rPr>
          <w:b/>
        </w:rPr>
      </w:pPr>
      <w:r w:rsidRPr="00AA2CBF">
        <w:rPr>
          <w:b/>
        </w:rPr>
        <w:t xml:space="preserve">Supplementary </w:t>
      </w:r>
      <w:r w:rsidR="00AD28FF">
        <w:rPr>
          <w:b/>
        </w:rPr>
        <w:t>Fig.</w:t>
      </w:r>
      <w:r w:rsidRPr="00AA2CBF">
        <w:rPr>
          <w:b/>
        </w:rPr>
        <w:t xml:space="preserve"> 1.</w:t>
      </w:r>
      <w:r>
        <w:t xml:space="preserve">  Daily measurements at Woburn of soil temperature (</w:t>
      </w:r>
      <w:r w:rsidR="00AF39D8">
        <w:t>1</w:t>
      </w:r>
      <w:r>
        <w:t xml:space="preserve">0 cm depth) and rainfall after urea application. </w:t>
      </w:r>
      <w:r>
        <w:rPr>
          <w:noProof/>
        </w:rPr>
        <w:drawing>
          <wp:inline distT="0" distB="0" distL="0" distR="0" wp14:anchorId="7F3E95EB" wp14:editId="1F0A53A1">
            <wp:extent cx="5463540" cy="2743200"/>
            <wp:effectExtent l="0" t="0" r="381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2BCBA5E-8FDC-40C8-8FE5-C1BEAF193A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737B1">
        <w:rPr>
          <w:b/>
        </w:rPr>
        <w:t xml:space="preserve"> </w:t>
      </w:r>
    </w:p>
    <w:p w:rsidR="00245227" w:rsidRDefault="00245227" w:rsidP="0061013F">
      <w:pPr>
        <w:rPr>
          <w:b/>
        </w:rPr>
      </w:pPr>
    </w:p>
    <w:p w:rsidR="00245227" w:rsidRDefault="00245227" w:rsidP="0061013F">
      <w:pPr>
        <w:rPr>
          <w:b/>
        </w:rPr>
      </w:pPr>
      <w:bookmarkStart w:id="0" w:name="_Hlk534971692"/>
      <w:bookmarkStart w:id="1" w:name="_Hlk20394536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24A9EDF1">
            <wp:simplePos x="0" y="0"/>
            <wp:positionH relativeFrom="margin">
              <wp:posOffset>2947035</wp:posOffset>
            </wp:positionH>
            <wp:positionV relativeFrom="margin">
              <wp:posOffset>4109116</wp:posOffset>
            </wp:positionV>
            <wp:extent cx="2940685" cy="2292985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685" cy="2292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5B1D1794">
            <wp:simplePos x="0" y="0"/>
            <wp:positionH relativeFrom="margin">
              <wp:posOffset>1492</wp:posOffset>
            </wp:positionH>
            <wp:positionV relativeFrom="margin">
              <wp:posOffset>4084818</wp:posOffset>
            </wp:positionV>
            <wp:extent cx="2894965" cy="2362200"/>
            <wp:effectExtent l="0" t="0" r="635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965" cy="2362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45227">
        <w:rPr>
          <w:b/>
        </w:rPr>
        <w:t xml:space="preserve"> </w:t>
      </w:r>
      <w:r>
        <w:rPr>
          <w:b/>
        </w:rPr>
        <w:t>S</w:t>
      </w:r>
      <w:r w:rsidRPr="00AA2CBF">
        <w:rPr>
          <w:b/>
        </w:rPr>
        <w:t xml:space="preserve">upplementary </w:t>
      </w:r>
      <w:r>
        <w:rPr>
          <w:b/>
        </w:rPr>
        <w:t>Fig.</w:t>
      </w:r>
      <w:r w:rsidRPr="00AA2CBF">
        <w:rPr>
          <w:b/>
        </w:rPr>
        <w:t xml:space="preserve"> </w:t>
      </w:r>
      <w:r>
        <w:rPr>
          <w:b/>
        </w:rPr>
        <w:t>2</w:t>
      </w:r>
      <w:r>
        <w:t xml:space="preserve">. Wheat grain and straw N offtake and net N recovery </w:t>
      </w:r>
      <w:r w:rsidR="003248FE">
        <w:t xml:space="preserve">in all treatment plots </w:t>
      </w:r>
      <w:r>
        <w:t xml:space="preserve">(n = 6). </w:t>
      </w:r>
      <w:r w:rsidRPr="005A5049">
        <w:t xml:space="preserve"> </w:t>
      </w:r>
      <w:r>
        <w:t xml:space="preserve">Letters above columns denote significantly different means according to Tukey’s post-hoc test on ANOVA, </w:t>
      </w:r>
      <w:r>
        <w:rPr>
          <w:rFonts w:cstheme="minorHAnsi"/>
        </w:rPr>
        <w:t xml:space="preserve">α </w:t>
      </w:r>
      <w:r>
        <w:t>= 0.05.  AN – ammonium nitrate fertilizer applied at same N</w:t>
      </w:r>
      <w:bookmarkEnd w:id="1"/>
      <w:r>
        <w:t xml:space="preserve"> rate as urea.</w:t>
      </w:r>
    </w:p>
    <w:p w:rsidR="00920270" w:rsidRDefault="00005637" w:rsidP="00987408">
      <w:r>
        <w:rPr>
          <w:noProof/>
        </w:rPr>
        <w:drawing>
          <wp:anchor distT="0" distB="0" distL="114300" distR="114300" simplePos="0" relativeHeight="251660288" behindDoc="0" locked="0" layoutInCell="1" allowOverlap="1" wp14:anchorId="5C94C024">
            <wp:simplePos x="0" y="0"/>
            <wp:positionH relativeFrom="margin">
              <wp:posOffset>25400</wp:posOffset>
            </wp:positionH>
            <wp:positionV relativeFrom="margin">
              <wp:posOffset>6400800</wp:posOffset>
            </wp:positionV>
            <wp:extent cx="2704465" cy="2580640"/>
            <wp:effectExtent l="0" t="0" r="63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54" b="9824"/>
                    <a:stretch/>
                  </pic:blipFill>
                  <pic:spPr bwMode="auto">
                    <a:xfrm>
                      <a:off x="0" y="0"/>
                      <a:ext cx="2704465" cy="258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5227">
        <w:rPr>
          <w:b/>
        </w:rPr>
        <w:br w:type="column"/>
      </w:r>
      <w:r w:rsidR="00987408" w:rsidRPr="00987408">
        <w:rPr>
          <w:b/>
        </w:rPr>
        <w:lastRenderedPageBreak/>
        <w:t xml:space="preserve">Supplementary </w:t>
      </w:r>
      <w:r w:rsidR="00AD28FF">
        <w:rPr>
          <w:b/>
        </w:rPr>
        <w:t>Fig.</w:t>
      </w:r>
      <w:r w:rsidR="00987408" w:rsidRPr="00987408">
        <w:rPr>
          <w:b/>
        </w:rPr>
        <w:t xml:space="preserve"> </w:t>
      </w:r>
      <w:r w:rsidR="005C6168">
        <w:rPr>
          <w:b/>
        </w:rPr>
        <w:t>3</w:t>
      </w:r>
      <w:r w:rsidR="00987408" w:rsidRPr="00987408">
        <w:rPr>
          <w:b/>
        </w:rPr>
        <w:t>.</w:t>
      </w:r>
      <w:r w:rsidR="00987408">
        <w:t xml:space="preserve">  NMDS plot</w:t>
      </w:r>
      <w:r w:rsidR="00920270">
        <w:t xml:space="preserve">, Bray-Curtis matrix, </w:t>
      </w:r>
      <w:r w:rsidR="00987408">
        <w:t xml:space="preserve">for 16S rRNA amplicon diversity </w:t>
      </w:r>
      <w:r w:rsidR="0056764D">
        <w:t xml:space="preserve">(2000 most abundant OTU) </w:t>
      </w:r>
      <w:r w:rsidR="00987408">
        <w:t xml:space="preserve">in </w:t>
      </w:r>
      <w:r w:rsidR="00D62FF9">
        <w:t xml:space="preserve">all </w:t>
      </w:r>
      <w:r w:rsidR="00A02BA7">
        <w:t>treatments</w:t>
      </w:r>
      <w:r w:rsidR="00D62FF9">
        <w:t xml:space="preserve"> 2</w:t>
      </w:r>
      <w:r w:rsidR="00920270">
        <w:t xml:space="preserve"> </w:t>
      </w:r>
      <w:r w:rsidR="00A02BA7">
        <w:t>d after urea application</w:t>
      </w:r>
      <w:r w:rsidR="00920270">
        <w:t>.</w:t>
      </w:r>
      <w:r w:rsidR="00920270">
        <w:rPr>
          <w:noProof/>
        </w:rPr>
        <w:drawing>
          <wp:inline distT="0" distB="0" distL="0" distR="0" wp14:anchorId="3BC6DCBD" wp14:editId="570F2396">
            <wp:extent cx="5514975" cy="4029075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404D3362-7995-4F95-B51B-02FEBE653E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6764D" w:rsidRDefault="0056764D">
      <w:r>
        <w:br w:type="page"/>
      </w:r>
    </w:p>
    <w:p w:rsidR="00A334FE" w:rsidRPr="00665862" w:rsidRDefault="0061013F" w:rsidP="00A334FE">
      <w:r w:rsidRPr="001F0E1C">
        <w:rPr>
          <w:b/>
        </w:rPr>
        <w:lastRenderedPageBreak/>
        <w:t xml:space="preserve">Supplementary </w:t>
      </w:r>
      <w:r w:rsidR="00AD28FF">
        <w:rPr>
          <w:b/>
        </w:rPr>
        <w:t>Fig.</w:t>
      </w:r>
      <w:r w:rsidRPr="001F0E1C">
        <w:rPr>
          <w:b/>
        </w:rPr>
        <w:t xml:space="preserve"> </w:t>
      </w:r>
      <w:r w:rsidR="005C6168">
        <w:rPr>
          <w:b/>
        </w:rPr>
        <w:t>4</w:t>
      </w:r>
      <w:r w:rsidRPr="001F0E1C">
        <w:rPr>
          <w:b/>
        </w:rPr>
        <w:t>.</w:t>
      </w:r>
      <w:r>
        <w:t xml:space="preserve">  </w:t>
      </w:r>
      <w:r w:rsidR="00A334FE">
        <w:t xml:space="preserve">Mean abundance for all treatments of genes at each time point.  All genes were significantly less abundant at 15 days compared to two days after urea addition (Tukey’s post-hoc </w:t>
      </w:r>
      <w:r w:rsidR="00245227">
        <w:rPr>
          <w:rFonts w:cstheme="minorHAnsi"/>
          <w:i/>
        </w:rPr>
        <w:t>α</w:t>
      </w:r>
      <w:r w:rsidR="00A334FE" w:rsidRPr="00665862">
        <w:t xml:space="preserve"> </w:t>
      </w:r>
      <w:r w:rsidR="00A334FE">
        <w:t xml:space="preserve">= </w:t>
      </w:r>
      <w:r w:rsidR="00A334FE" w:rsidRPr="00665862">
        <w:t>0.05</w:t>
      </w:r>
      <w:r w:rsidR="00A334FE" w:rsidRPr="00632CAD">
        <w:t xml:space="preserve">) </w:t>
      </w:r>
      <w:r w:rsidR="00A334FE">
        <w:t xml:space="preserve">except </w:t>
      </w:r>
      <w:proofErr w:type="spellStart"/>
      <w:r w:rsidR="00A334FE" w:rsidRPr="00665862">
        <w:rPr>
          <w:i/>
        </w:rPr>
        <w:t>nxr</w:t>
      </w:r>
      <w:proofErr w:type="spellEnd"/>
      <w:r w:rsidR="00A334FE" w:rsidRPr="00665862">
        <w:rPr>
          <w:i/>
        </w:rPr>
        <w:t xml:space="preserve"> </w:t>
      </w:r>
      <w:proofErr w:type="spellStart"/>
      <w:r w:rsidR="00A334FE" w:rsidRPr="00665862">
        <w:rPr>
          <w:i/>
        </w:rPr>
        <w:t>Nitrospira</w:t>
      </w:r>
      <w:proofErr w:type="spellEnd"/>
      <w:r w:rsidR="00293F8D">
        <w:t xml:space="preserve"> and</w:t>
      </w:r>
      <w:r w:rsidR="00A334FE">
        <w:rPr>
          <w:i/>
        </w:rPr>
        <w:t xml:space="preserve"> </w:t>
      </w:r>
      <w:proofErr w:type="spellStart"/>
      <w:r w:rsidR="00A334FE">
        <w:rPr>
          <w:i/>
        </w:rPr>
        <w:t>amoA</w:t>
      </w:r>
      <w:proofErr w:type="spellEnd"/>
      <w:r w:rsidR="00A334FE">
        <w:rPr>
          <w:i/>
        </w:rPr>
        <w:t xml:space="preserve"> </w:t>
      </w:r>
      <w:r w:rsidR="00A334FE">
        <w:t>Archaea (NSD)</w:t>
      </w:r>
      <w:r w:rsidR="00A334FE">
        <w:rPr>
          <w:noProof/>
        </w:rPr>
        <w:t>.</w:t>
      </w:r>
    </w:p>
    <w:p w:rsidR="0061013F" w:rsidRDefault="00D62FF9" w:rsidP="0061013F">
      <w:r>
        <w:rPr>
          <w:noProof/>
        </w:rPr>
        <w:drawing>
          <wp:inline distT="0" distB="0" distL="0" distR="0" wp14:anchorId="62232436" wp14:editId="79311DA8">
            <wp:extent cx="5608320" cy="4658061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57E9156-D891-4F45-ADBA-05E5AB04B1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342955" w:rsidRDefault="00342955">
      <w:pPr>
        <w:rPr>
          <w:b/>
        </w:rPr>
      </w:pPr>
      <w:r>
        <w:rPr>
          <w:b/>
        </w:rPr>
        <w:br w:type="page"/>
      </w:r>
    </w:p>
    <w:p w:rsidR="00381352" w:rsidRDefault="00381352" w:rsidP="00381352">
      <w:bookmarkStart w:id="2" w:name="_GoBack"/>
      <w:bookmarkEnd w:id="2"/>
      <w:r w:rsidRPr="00C125B0">
        <w:rPr>
          <w:b/>
        </w:rPr>
        <w:lastRenderedPageBreak/>
        <w:t xml:space="preserve">Supplementary </w:t>
      </w:r>
      <w:r w:rsidR="00AD28FF">
        <w:rPr>
          <w:b/>
        </w:rPr>
        <w:t>Fig.</w:t>
      </w:r>
      <w:r w:rsidRPr="00C125B0">
        <w:rPr>
          <w:b/>
        </w:rPr>
        <w:t xml:space="preserve"> </w:t>
      </w:r>
      <w:r w:rsidR="005C6168">
        <w:rPr>
          <w:b/>
        </w:rPr>
        <w:t>5</w:t>
      </w:r>
      <w:r w:rsidRPr="00C125B0">
        <w:rPr>
          <w:b/>
        </w:rPr>
        <w:t>.</w:t>
      </w:r>
      <w:r>
        <w:t xml:space="preserve">  Mean abundance for all treatments of transcripts at each time point.  All transcripts were significantly more abundant at 15 days compared to two days after urea addition except </w:t>
      </w:r>
      <w:proofErr w:type="spellStart"/>
      <w:r>
        <w:rPr>
          <w:i/>
        </w:rPr>
        <w:t>amo</w:t>
      </w:r>
      <w:proofErr w:type="spellEnd"/>
      <w:r>
        <w:t xml:space="preserve"> Bacteria which was significantly </w:t>
      </w:r>
      <w:r w:rsidR="001855BA">
        <w:t>less</w:t>
      </w:r>
      <w:r>
        <w:t xml:space="preserve"> abundant (Tukey’s post-hoc </w:t>
      </w:r>
      <w:r w:rsidR="00245227">
        <w:rPr>
          <w:rFonts w:cstheme="minorHAnsi"/>
          <w:i/>
        </w:rPr>
        <w:t>α</w:t>
      </w:r>
      <w:r w:rsidR="00245227">
        <w:rPr>
          <w:i/>
        </w:rPr>
        <w:t xml:space="preserve"> </w:t>
      </w:r>
      <w:r>
        <w:t xml:space="preserve">= </w:t>
      </w:r>
      <w:r w:rsidRPr="00665862">
        <w:t>0.05</w:t>
      </w:r>
      <w:r>
        <w:t>).</w:t>
      </w:r>
    </w:p>
    <w:p w:rsidR="00381352" w:rsidRDefault="00CB4874" w:rsidP="00381352">
      <w:pPr>
        <w:rPr>
          <w:b/>
        </w:rPr>
      </w:pPr>
      <w:r>
        <w:rPr>
          <w:noProof/>
        </w:rPr>
        <w:drawing>
          <wp:inline distT="0" distB="0" distL="0" distR="0" wp14:anchorId="7DC91BE7" wp14:editId="4CAF950B">
            <wp:extent cx="4962525" cy="4851699"/>
            <wp:effectExtent l="0" t="0" r="0" b="635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EBAEF74-AF7B-498C-8395-567A9A7A1E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381352" w:rsidRDefault="00381352" w:rsidP="00381352"/>
    <w:p w:rsidR="00342955" w:rsidRDefault="00342955" w:rsidP="00381352"/>
    <w:p w:rsidR="00342955" w:rsidRDefault="00342955">
      <w:pPr>
        <w:rPr>
          <w:b/>
        </w:rPr>
      </w:pPr>
      <w:r>
        <w:rPr>
          <w:b/>
        </w:rPr>
        <w:br w:type="page"/>
      </w:r>
    </w:p>
    <w:p w:rsidR="00342955" w:rsidRDefault="00342955" w:rsidP="00342955">
      <w:pPr>
        <w:rPr>
          <w:b/>
        </w:rPr>
      </w:pPr>
      <w:r>
        <w:rPr>
          <w:b/>
        </w:rPr>
        <w:lastRenderedPageBreak/>
        <w:t xml:space="preserve">Supplementary Table 1.  </w:t>
      </w:r>
      <w:r w:rsidRPr="00345A06">
        <w:rPr>
          <w:b/>
        </w:rPr>
        <w:t xml:space="preserve">PCR efficiency of primer sets </w:t>
      </w:r>
    </w:p>
    <w:tbl>
      <w:tblPr>
        <w:tblStyle w:val="TableGrid"/>
        <w:tblpPr w:leftFromText="180" w:rightFromText="180" w:vertAnchor="text" w:horzAnchor="margin" w:tblpY="2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088"/>
        <w:gridCol w:w="980"/>
        <w:gridCol w:w="980"/>
        <w:gridCol w:w="980"/>
      </w:tblGrid>
      <w:tr w:rsidR="00342955" w:rsidRPr="006B184A" w:rsidTr="00913346">
        <w:trPr>
          <w:trHeight w:val="321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342955" w:rsidRPr="006B184A" w:rsidRDefault="00342955" w:rsidP="00913346">
            <w:pPr>
              <w:rPr>
                <w:b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:rsidR="00342955" w:rsidRPr="006B184A" w:rsidRDefault="00342955" w:rsidP="00913346">
            <w:pPr>
              <w:rPr>
                <w:b/>
              </w:rPr>
            </w:pPr>
            <w:r w:rsidRPr="006B184A">
              <w:rPr>
                <w:b/>
              </w:rPr>
              <w:t>Efficiency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342955" w:rsidRPr="006B184A" w:rsidRDefault="00342955" w:rsidP="00913346">
            <w:pPr>
              <w:rPr>
                <w:b/>
              </w:rPr>
            </w:pPr>
            <w:r w:rsidRPr="006B184A">
              <w:rPr>
                <w:b/>
              </w:rPr>
              <w:t>r²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342955" w:rsidRPr="006B184A" w:rsidRDefault="00342955" w:rsidP="00913346">
            <w:pPr>
              <w:rPr>
                <w:b/>
              </w:rPr>
            </w:pPr>
            <w:r w:rsidRPr="006B184A">
              <w:rPr>
                <w:b/>
              </w:rPr>
              <w:t>slop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342955" w:rsidRPr="006B184A" w:rsidRDefault="00342955" w:rsidP="00913346">
            <w:pPr>
              <w:rPr>
                <w:b/>
              </w:rPr>
            </w:pPr>
            <w:r w:rsidRPr="006B184A">
              <w:rPr>
                <w:b/>
              </w:rPr>
              <w:t>y-</w:t>
            </w:r>
            <w:proofErr w:type="spellStart"/>
            <w:r w:rsidRPr="006B184A">
              <w:rPr>
                <w:b/>
              </w:rPr>
              <w:t>int</w:t>
            </w:r>
            <w:proofErr w:type="spellEnd"/>
          </w:p>
        </w:tc>
      </w:tr>
      <w:tr w:rsidR="00342955" w:rsidRPr="006B184A" w:rsidTr="00913346">
        <w:trPr>
          <w:trHeight w:val="321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:rsidR="00342955" w:rsidRPr="006B184A" w:rsidRDefault="00342955" w:rsidP="00913346">
            <w:pPr>
              <w:rPr>
                <w:b/>
                <w:bCs/>
              </w:rPr>
            </w:pPr>
            <w:r w:rsidRPr="006B184A">
              <w:rPr>
                <w:b/>
                <w:bCs/>
              </w:rPr>
              <w:t>16S</w:t>
            </w:r>
            <w:r>
              <w:rPr>
                <w:b/>
                <w:bCs/>
              </w:rPr>
              <w:t xml:space="preserve"> </w:t>
            </w:r>
            <w:r w:rsidRPr="006B184A">
              <w:rPr>
                <w:b/>
                <w:bCs/>
              </w:rPr>
              <w:t>Bacteria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:rsidR="00342955" w:rsidRPr="006B184A" w:rsidRDefault="00342955" w:rsidP="00913346">
            <w:r w:rsidRPr="006B184A">
              <w:t>84.8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342955" w:rsidRPr="006B184A" w:rsidRDefault="00342955" w:rsidP="00913346">
            <w:r w:rsidRPr="006B184A">
              <w:t>0.995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342955" w:rsidRPr="006B184A" w:rsidRDefault="00342955" w:rsidP="00913346">
            <w:r w:rsidRPr="006B184A">
              <w:t>-3.74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:rsidR="00342955" w:rsidRPr="006B184A" w:rsidRDefault="00342955" w:rsidP="00913346">
            <w:r w:rsidRPr="006B184A">
              <w:t>36.359</w:t>
            </w:r>
          </w:p>
        </w:tc>
      </w:tr>
      <w:tr w:rsidR="00342955" w:rsidRPr="006B184A" w:rsidTr="00913346">
        <w:trPr>
          <w:trHeight w:val="321"/>
        </w:trPr>
        <w:tc>
          <w:tcPr>
            <w:tcW w:w="2122" w:type="dxa"/>
            <w:noWrap/>
          </w:tcPr>
          <w:p w:rsidR="00342955" w:rsidRPr="006B184A" w:rsidRDefault="00342955" w:rsidP="00913346">
            <w:pPr>
              <w:rPr>
                <w:b/>
                <w:bCs/>
              </w:rPr>
            </w:pPr>
            <w:r w:rsidRPr="006B184A">
              <w:rPr>
                <w:b/>
                <w:bCs/>
              </w:rPr>
              <w:t>ITS Fungi</w:t>
            </w:r>
          </w:p>
        </w:tc>
        <w:tc>
          <w:tcPr>
            <w:tcW w:w="1088" w:type="dxa"/>
            <w:noWrap/>
          </w:tcPr>
          <w:p w:rsidR="00342955" w:rsidRPr="006B184A" w:rsidRDefault="00342955" w:rsidP="00913346">
            <w:r w:rsidRPr="006B184A">
              <w:t>87.30%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0.998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-3.669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35.258</w:t>
            </w:r>
          </w:p>
        </w:tc>
      </w:tr>
      <w:tr w:rsidR="00342955" w:rsidRPr="006B184A" w:rsidTr="00913346">
        <w:trPr>
          <w:trHeight w:val="321"/>
        </w:trPr>
        <w:tc>
          <w:tcPr>
            <w:tcW w:w="2122" w:type="dxa"/>
            <w:noWrap/>
            <w:hideMark/>
          </w:tcPr>
          <w:p w:rsidR="00342955" w:rsidRPr="006B184A" w:rsidRDefault="00342955" w:rsidP="00913346">
            <w:pPr>
              <w:rPr>
                <w:b/>
                <w:bCs/>
              </w:rPr>
            </w:pPr>
            <w:r w:rsidRPr="006B184A">
              <w:rPr>
                <w:b/>
                <w:bCs/>
              </w:rPr>
              <w:t>16S Archaea</w:t>
            </w:r>
          </w:p>
        </w:tc>
        <w:tc>
          <w:tcPr>
            <w:tcW w:w="1088" w:type="dxa"/>
            <w:noWrap/>
            <w:hideMark/>
          </w:tcPr>
          <w:p w:rsidR="00342955" w:rsidRPr="006B184A" w:rsidRDefault="00342955" w:rsidP="00913346">
            <w:r w:rsidRPr="006B184A">
              <w:t>100.10%</w:t>
            </w:r>
          </w:p>
        </w:tc>
        <w:tc>
          <w:tcPr>
            <w:tcW w:w="980" w:type="dxa"/>
            <w:noWrap/>
            <w:hideMark/>
          </w:tcPr>
          <w:p w:rsidR="00342955" w:rsidRPr="006B184A" w:rsidRDefault="00342955" w:rsidP="00913346">
            <w:r w:rsidRPr="006B184A">
              <w:t>0.995</w:t>
            </w:r>
          </w:p>
        </w:tc>
        <w:tc>
          <w:tcPr>
            <w:tcW w:w="980" w:type="dxa"/>
            <w:noWrap/>
            <w:hideMark/>
          </w:tcPr>
          <w:p w:rsidR="00342955" w:rsidRPr="006B184A" w:rsidRDefault="00342955" w:rsidP="00913346">
            <w:r w:rsidRPr="006B184A">
              <w:t>-3.319</w:t>
            </w:r>
          </w:p>
        </w:tc>
        <w:tc>
          <w:tcPr>
            <w:tcW w:w="980" w:type="dxa"/>
            <w:noWrap/>
            <w:hideMark/>
          </w:tcPr>
          <w:p w:rsidR="00342955" w:rsidRPr="006B184A" w:rsidRDefault="00342955" w:rsidP="00913346">
            <w:r w:rsidRPr="006B184A">
              <w:t>33.365</w:t>
            </w:r>
          </w:p>
        </w:tc>
      </w:tr>
      <w:tr w:rsidR="00342955" w:rsidRPr="006B184A" w:rsidTr="00913346">
        <w:trPr>
          <w:trHeight w:val="321"/>
        </w:trPr>
        <w:tc>
          <w:tcPr>
            <w:tcW w:w="2122" w:type="dxa"/>
            <w:noWrap/>
          </w:tcPr>
          <w:p w:rsidR="00342955" w:rsidRPr="006B184A" w:rsidRDefault="00342955" w:rsidP="00913346">
            <w:pPr>
              <w:rPr>
                <w:b/>
                <w:bCs/>
                <w:i/>
                <w:iCs/>
              </w:rPr>
            </w:pPr>
            <w:proofErr w:type="spellStart"/>
            <w:r w:rsidRPr="006B184A">
              <w:rPr>
                <w:b/>
                <w:bCs/>
                <w:i/>
                <w:iCs/>
              </w:rPr>
              <w:t>ureC</w:t>
            </w:r>
            <w:proofErr w:type="spellEnd"/>
            <w:r w:rsidRPr="006B184A">
              <w:rPr>
                <w:b/>
                <w:bCs/>
              </w:rPr>
              <w:t xml:space="preserve"> Bacteria</w:t>
            </w:r>
          </w:p>
        </w:tc>
        <w:tc>
          <w:tcPr>
            <w:tcW w:w="1088" w:type="dxa"/>
            <w:noWrap/>
          </w:tcPr>
          <w:p w:rsidR="00342955" w:rsidRPr="006B184A" w:rsidRDefault="00342955" w:rsidP="00913346">
            <w:r w:rsidRPr="006B184A">
              <w:t>95.40%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0.997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-3.437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31.779</w:t>
            </w:r>
          </w:p>
        </w:tc>
      </w:tr>
      <w:tr w:rsidR="00342955" w:rsidRPr="006B184A" w:rsidTr="00913346">
        <w:trPr>
          <w:trHeight w:val="321"/>
        </w:trPr>
        <w:tc>
          <w:tcPr>
            <w:tcW w:w="2122" w:type="dxa"/>
            <w:noWrap/>
            <w:hideMark/>
          </w:tcPr>
          <w:p w:rsidR="00342955" w:rsidRPr="006B184A" w:rsidRDefault="00342955" w:rsidP="00913346">
            <w:pPr>
              <w:rPr>
                <w:b/>
                <w:bCs/>
                <w:i/>
                <w:iCs/>
              </w:rPr>
            </w:pPr>
            <w:proofErr w:type="spellStart"/>
            <w:r w:rsidRPr="006B184A">
              <w:rPr>
                <w:b/>
                <w:bCs/>
                <w:i/>
                <w:iCs/>
              </w:rPr>
              <w:t>amoA</w:t>
            </w:r>
            <w:proofErr w:type="spellEnd"/>
            <w:r w:rsidRPr="006B184A">
              <w:rPr>
                <w:b/>
                <w:bCs/>
              </w:rPr>
              <w:t xml:space="preserve"> Bacteria</w:t>
            </w:r>
          </w:p>
        </w:tc>
        <w:tc>
          <w:tcPr>
            <w:tcW w:w="1088" w:type="dxa"/>
            <w:noWrap/>
            <w:hideMark/>
          </w:tcPr>
          <w:p w:rsidR="00342955" w:rsidRPr="006B184A" w:rsidRDefault="00342955" w:rsidP="00913346">
            <w:r w:rsidRPr="006B184A">
              <w:t>82.20%</w:t>
            </w:r>
          </w:p>
        </w:tc>
        <w:tc>
          <w:tcPr>
            <w:tcW w:w="980" w:type="dxa"/>
            <w:noWrap/>
            <w:hideMark/>
          </w:tcPr>
          <w:p w:rsidR="00342955" w:rsidRPr="006B184A" w:rsidRDefault="00342955" w:rsidP="00913346">
            <w:r w:rsidRPr="006B184A">
              <w:t>0.997</w:t>
            </w:r>
          </w:p>
        </w:tc>
        <w:tc>
          <w:tcPr>
            <w:tcW w:w="980" w:type="dxa"/>
            <w:noWrap/>
            <w:hideMark/>
          </w:tcPr>
          <w:p w:rsidR="00342955" w:rsidRPr="006B184A" w:rsidRDefault="00342955" w:rsidP="00913346">
            <w:r w:rsidRPr="006B184A">
              <w:t>-3.837</w:t>
            </w:r>
          </w:p>
        </w:tc>
        <w:tc>
          <w:tcPr>
            <w:tcW w:w="980" w:type="dxa"/>
            <w:noWrap/>
            <w:hideMark/>
          </w:tcPr>
          <w:p w:rsidR="00342955" w:rsidRPr="006B184A" w:rsidRDefault="00342955" w:rsidP="00913346">
            <w:r w:rsidRPr="006B184A">
              <w:t>35.908</w:t>
            </w:r>
          </w:p>
        </w:tc>
      </w:tr>
      <w:tr w:rsidR="00342955" w:rsidRPr="006B184A" w:rsidTr="00913346">
        <w:trPr>
          <w:trHeight w:val="321"/>
        </w:trPr>
        <w:tc>
          <w:tcPr>
            <w:tcW w:w="2122" w:type="dxa"/>
            <w:noWrap/>
          </w:tcPr>
          <w:p w:rsidR="00342955" w:rsidRPr="006B184A" w:rsidRDefault="00342955" w:rsidP="00913346">
            <w:pPr>
              <w:rPr>
                <w:b/>
                <w:bCs/>
                <w:i/>
                <w:iCs/>
              </w:rPr>
            </w:pPr>
            <w:proofErr w:type="spellStart"/>
            <w:r w:rsidRPr="006B184A">
              <w:rPr>
                <w:b/>
                <w:bCs/>
                <w:i/>
                <w:iCs/>
              </w:rPr>
              <w:t>nxr</w:t>
            </w:r>
            <w:proofErr w:type="spellEnd"/>
            <w:r w:rsidRPr="006B184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B184A">
              <w:rPr>
                <w:b/>
                <w:bCs/>
                <w:i/>
                <w:iCs/>
              </w:rPr>
              <w:t>Nitrospira</w:t>
            </w:r>
            <w:proofErr w:type="spellEnd"/>
          </w:p>
        </w:tc>
        <w:tc>
          <w:tcPr>
            <w:tcW w:w="1088" w:type="dxa"/>
            <w:noWrap/>
          </w:tcPr>
          <w:p w:rsidR="00342955" w:rsidRPr="006B184A" w:rsidRDefault="00342955" w:rsidP="00913346">
            <w:r w:rsidRPr="006B184A">
              <w:t>92.70%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0.999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-3.511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31.665</w:t>
            </w:r>
          </w:p>
        </w:tc>
      </w:tr>
      <w:tr w:rsidR="00342955" w:rsidRPr="006B184A" w:rsidTr="00913346">
        <w:trPr>
          <w:trHeight w:val="321"/>
        </w:trPr>
        <w:tc>
          <w:tcPr>
            <w:tcW w:w="2122" w:type="dxa"/>
            <w:noWrap/>
          </w:tcPr>
          <w:p w:rsidR="00342955" w:rsidRPr="006B184A" w:rsidRDefault="00342955" w:rsidP="00913346">
            <w:pPr>
              <w:rPr>
                <w:b/>
                <w:bCs/>
                <w:i/>
                <w:iCs/>
              </w:rPr>
            </w:pPr>
            <w:proofErr w:type="spellStart"/>
            <w:r w:rsidRPr="006B184A">
              <w:rPr>
                <w:b/>
                <w:bCs/>
                <w:i/>
                <w:iCs/>
              </w:rPr>
              <w:t>amoA</w:t>
            </w:r>
            <w:proofErr w:type="spellEnd"/>
            <w:r w:rsidRPr="006B184A">
              <w:rPr>
                <w:b/>
                <w:bCs/>
              </w:rPr>
              <w:t xml:space="preserve"> Archaea</w:t>
            </w:r>
          </w:p>
        </w:tc>
        <w:tc>
          <w:tcPr>
            <w:tcW w:w="1088" w:type="dxa"/>
            <w:noWrap/>
          </w:tcPr>
          <w:p w:rsidR="00342955" w:rsidRPr="006B184A" w:rsidRDefault="00342955" w:rsidP="00913346">
            <w:r w:rsidRPr="006B184A">
              <w:t>86%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0.997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-3.709</w:t>
            </w:r>
          </w:p>
        </w:tc>
        <w:tc>
          <w:tcPr>
            <w:tcW w:w="980" w:type="dxa"/>
            <w:noWrap/>
          </w:tcPr>
          <w:p w:rsidR="00342955" w:rsidRPr="006B184A" w:rsidRDefault="00342955" w:rsidP="00913346">
            <w:r w:rsidRPr="006B184A">
              <w:t>33.318</w:t>
            </w:r>
          </w:p>
        </w:tc>
      </w:tr>
      <w:tr w:rsidR="00342955" w:rsidRPr="006B184A" w:rsidTr="00913346">
        <w:trPr>
          <w:trHeight w:val="321"/>
        </w:trPr>
        <w:tc>
          <w:tcPr>
            <w:tcW w:w="2122" w:type="dxa"/>
            <w:tcBorders>
              <w:bottom w:val="single" w:sz="4" w:space="0" w:color="auto"/>
            </w:tcBorders>
            <w:noWrap/>
          </w:tcPr>
          <w:p w:rsidR="00342955" w:rsidRPr="006B184A" w:rsidRDefault="00342955" w:rsidP="00913346">
            <w:pPr>
              <w:rPr>
                <w:b/>
                <w:bCs/>
                <w:i/>
                <w:iCs/>
              </w:rPr>
            </w:pPr>
            <w:proofErr w:type="spellStart"/>
            <w:r w:rsidRPr="006B184A">
              <w:rPr>
                <w:b/>
                <w:bCs/>
                <w:i/>
                <w:iCs/>
              </w:rPr>
              <w:t>nxr</w:t>
            </w:r>
            <w:proofErr w:type="spellEnd"/>
            <w:r w:rsidRPr="006B184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6B184A">
              <w:rPr>
                <w:b/>
                <w:bCs/>
                <w:i/>
                <w:iCs/>
              </w:rPr>
              <w:t>Nitrobacter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  <w:noWrap/>
          </w:tcPr>
          <w:p w:rsidR="00342955" w:rsidRPr="006B184A" w:rsidRDefault="00342955" w:rsidP="00913346">
            <w:r w:rsidRPr="006B184A">
              <w:t>93.30%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:rsidR="00342955" w:rsidRPr="006B184A" w:rsidRDefault="00342955" w:rsidP="00913346">
            <w:r w:rsidRPr="006B184A">
              <w:t>0.99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:rsidR="00342955" w:rsidRPr="006B184A" w:rsidRDefault="00342955" w:rsidP="00913346">
            <w:r w:rsidRPr="006B184A">
              <w:t>-3.49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</w:tcPr>
          <w:p w:rsidR="00342955" w:rsidRPr="006B184A" w:rsidRDefault="00342955" w:rsidP="00913346">
            <w:r w:rsidRPr="006B184A">
              <w:t>33.457</w:t>
            </w:r>
          </w:p>
        </w:tc>
      </w:tr>
    </w:tbl>
    <w:p w:rsidR="00342955" w:rsidRDefault="00342955" w:rsidP="00342955">
      <w:pPr>
        <w:rPr>
          <w:b/>
        </w:rPr>
      </w:pPr>
    </w:p>
    <w:p w:rsidR="00342955" w:rsidRDefault="00342955" w:rsidP="00342955"/>
    <w:p w:rsidR="00342955" w:rsidRDefault="00342955" w:rsidP="00342955">
      <w:pPr>
        <w:rPr>
          <w:b/>
        </w:rPr>
      </w:pPr>
      <w:r w:rsidRPr="001F0E1C">
        <w:rPr>
          <w:b/>
        </w:rPr>
        <w:t xml:space="preserve"> </w:t>
      </w:r>
    </w:p>
    <w:p w:rsidR="00342955" w:rsidRDefault="00342955" w:rsidP="00342955">
      <w:pPr>
        <w:rPr>
          <w:b/>
        </w:rPr>
      </w:pPr>
    </w:p>
    <w:p w:rsidR="00342955" w:rsidRDefault="00342955" w:rsidP="00342955">
      <w:pPr>
        <w:rPr>
          <w:b/>
        </w:rPr>
      </w:pPr>
    </w:p>
    <w:p w:rsidR="00342955" w:rsidRDefault="00342955" w:rsidP="00342955">
      <w:pPr>
        <w:rPr>
          <w:b/>
        </w:rPr>
      </w:pPr>
    </w:p>
    <w:p w:rsidR="00342955" w:rsidRDefault="00342955" w:rsidP="00342955">
      <w:pPr>
        <w:rPr>
          <w:b/>
        </w:rPr>
      </w:pPr>
    </w:p>
    <w:p w:rsidR="00342955" w:rsidRDefault="00342955" w:rsidP="00342955">
      <w:pPr>
        <w:rPr>
          <w:b/>
        </w:rPr>
      </w:pPr>
    </w:p>
    <w:p w:rsidR="00342955" w:rsidRDefault="00342955" w:rsidP="00342955">
      <w:pPr>
        <w:rPr>
          <w:b/>
        </w:rPr>
      </w:pPr>
    </w:p>
    <w:p w:rsidR="00342955" w:rsidRDefault="00342955" w:rsidP="00381352"/>
    <w:p w:rsidR="00381352" w:rsidRDefault="00381352" w:rsidP="00381352">
      <w:pPr>
        <w:rPr>
          <w:rFonts w:cs="Times New Roman"/>
          <w:sz w:val="24"/>
        </w:rPr>
      </w:pPr>
      <w:r>
        <w:rPr>
          <w:b/>
        </w:rPr>
        <w:t xml:space="preserve">Supplementary </w:t>
      </w:r>
      <w:r w:rsidR="00245227">
        <w:rPr>
          <w:b/>
        </w:rPr>
        <w:t>T</w:t>
      </w:r>
      <w:r>
        <w:rPr>
          <w:b/>
        </w:rPr>
        <w:t xml:space="preserve">able 2.  </w:t>
      </w:r>
      <w:r w:rsidRPr="00345A06">
        <w:rPr>
          <w:b/>
        </w:rPr>
        <w:t xml:space="preserve">PCR efficiency of primer sets </w:t>
      </w:r>
      <w:r>
        <w:rPr>
          <w:b/>
        </w:rPr>
        <w:t>in RNA RT-qPCR</w:t>
      </w:r>
    </w:p>
    <w:tbl>
      <w:tblPr>
        <w:tblStyle w:val="TableGrid"/>
        <w:tblpPr w:leftFromText="180" w:rightFromText="180" w:vertAnchor="text" w:horzAnchor="margin" w:tblpY="2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088"/>
        <w:gridCol w:w="980"/>
        <w:gridCol w:w="980"/>
        <w:gridCol w:w="980"/>
      </w:tblGrid>
      <w:tr w:rsidR="00381352" w:rsidRPr="006B184A" w:rsidTr="00381352">
        <w:trPr>
          <w:trHeight w:val="321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381352" w:rsidRPr="006B184A" w:rsidRDefault="00381352" w:rsidP="00381352">
            <w:pPr>
              <w:rPr>
                <w:b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hideMark/>
          </w:tcPr>
          <w:p w:rsidR="00381352" w:rsidRPr="006B184A" w:rsidRDefault="00381352" w:rsidP="00381352">
            <w:pPr>
              <w:rPr>
                <w:b/>
              </w:rPr>
            </w:pPr>
            <w:r w:rsidRPr="006B184A">
              <w:rPr>
                <w:b/>
              </w:rPr>
              <w:t>Efficiency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381352" w:rsidRPr="006B184A" w:rsidRDefault="00381352" w:rsidP="00381352">
            <w:pPr>
              <w:rPr>
                <w:b/>
              </w:rPr>
            </w:pPr>
            <w:r w:rsidRPr="006B184A">
              <w:rPr>
                <w:b/>
              </w:rPr>
              <w:t>r²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381352" w:rsidRPr="006B184A" w:rsidRDefault="00381352" w:rsidP="00381352">
            <w:pPr>
              <w:rPr>
                <w:b/>
              </w:rPr>
            </w:pPr>
            <w:r w:rsidRPr="006B184A">
              <w:rPr>
                <w:b/>
              </w:rPr>
              <w:t>slop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381352" w:rsidRPr="006B184A" w:rsidRDefault="00381352" w:rsidP="00381352">
            <w:pPr>
              <w:rPr>
                <w:b/>
              </w:rPr>
            </w:pPr>
            <w:r w:rsidRPr="006B184A">
              <w:rPr>
                <w:b/>
              </w:rPr>
              <w:t>y-</w:t>
            </w:r>
            <w:proofErr w:type="spellStart"/>
            <w:r w:rsidRPr="006B184A">
              <w:rPr>
                <w:b/>
              </w:rPr>
              <w:t>int</w:t>
            </w:r>
            <w:proofErr w:type="spellEnd"/>
          </w:p>
        </w:tc>
      </w:tr>
      <w:tr w:rsidR="00381352" w:rsidRPr="006B184A" w:rsidTr="00381352">
        <w:trPr>
          <w:trHeight w:val="321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:rsidR="00381352" w:rsidRPr="006B184A" w:rsidRDefault="00381352" w:rsidP="00381352">
            <w:pPr>
              <w:rPr>
                <w:b/>
                <w:bCs/>
              </w:rPr>
            </w:pPr>
            <w:r w:rsidRPr="006B184A">
              <w:rPr>
                <w:b/>
                <w:bCs/>
              </w:rPr>
              <w:t>16S</w:t>
            </w:r>
            <w:r w:rsidR="00293F8D">
              <w:rPr>
                <w:b/>
                <w:bCs/>
              </w:rPr>
              <w:t xml:space="preserve"> </w:t>
            </w:r>
            <w:r w:rsidRPr="006B184A">
              <w:rPr>
                <w:b/>
                <w:bCs/>
              </w:rPr>
              <w:t>Bacteria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8%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96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922</w:t>
            </w:r>
          </w:p>
        </w:tc>
      </w:tr>
      <w:tr w:rsidR="00381352" w:rsidRPr="006B184A" w:rsidTr="00381352">
        <w:trPr>
          <w:trHeight w:val="321"/>
        </w:trPr>
        <w:tc>
          <w:tcPr>
            <w:tcW w:w="2122" w:type="dxa"/>
            <w:noWrap/>
          </w:tcPr>
          <w:p w:rsidR="00381352" w:rsidRPr="006B184A" w:rsidRDefault="00381352" w:rsidP="00381352">
            <w:pPr>
              <w:rPr>
                <w:b/>
                <w:bCs/>
              </w:rPr>
            </w:pPr>
            <w:r w:rsidRPr="006B184A">
              <w:rPr>
                <w:b/>
                <w:bCs/>
              </w:rPr>
              <w:t>16S Archaea</w:t>
            </w:r>
          </w:p>
        </w:tc>
        <w:tc>
          <w:tcPr>
            <w:tcW w:w="1088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40%</w:t>
            </w:r>
          </w:p>
        </w:tc>
        <w:tc>
          <w:tcPr>
            <w:tcW w:w="980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5</w:t>
            </w:r>
          </w:p>
        </w:tc>
        <w:tc>
          <w:tcPr>
            <w:tcW w:w="980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491</w:t>
            </w:r>
          </w:p>
        </w:tc>
        <w:tc>
          <w:tcPr>
            <w:tcW w:w="980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852</w:t>
            </w:r>
          </w:p>
        </w:tc>
      </w:tr>
      <w:tr w:rsidR="00381352" w:rsidRPr="006B184A" w:rsidTr="00381352">
        <w:trPr>
          <w:trHeight w:val="321"/>
        </w:trPr>
        <w:tc>
          <w:tcPr>
            <w:tcW w:w="2122" w:type="dxa"/>
            <w:noWrap/>
          </w:tcPr>
          <w:p w:rsidR="00381352" w:rsidRPr="006B184A" w:rsidRDefault="00381352" w:rsidP="00381352">
            <w:pPr>
              <w:rPr>
                <w:b/>
                <w:bCs/>
              </w:rPr>
            </w:pPr>
            <w:r w:rsidRPr="006B184A">
              <w:rPr>
                <w:b/>
                <w:bCs/>
              </w:rPr>
              <w:t>ITS Fungi</w:t>
            </w:r>
          </w:p>
        </w:tc>
        <w:tc>
          <w:tcPr>
            <w:tcW w:w="1088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90%</w:t>
            </w:r>
          </w:p>
        </w:tc>
        <w:tc>
          <w:tcPr>
            <w:tcW w:w="980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8</w:t>
            </w:r>
          </w:p>
        </w:tc>
        <w:tc>
          <w:tcPr>
            <w:tcW w:w="980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32</w:t>
            </w:r>
          </w:p>
        </w:tc>
        <w:tc>
          <w:tcPr>
            <w:tcW w:w="980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095</w:t>
            </w:r>
          </w:p>
        </w:tc>
      </w:tr>
      <w:tr w:rsidR="00381352" w:rsidRPr="006B184A" w:rsidTr="00381352">
        <w:trPr>
          <w:trHeight w:val="321"/>
        </w:trPr>
        <w:tc>
          <w:tcPr>
            <w:tcW w:w="2122" w:type="dxa"/>
            <w:noWrap/>
          </w:tcPr>
          <w:p w:rsidR="00381352" w:rsidRPr="006B184A" w:rsidRDefault="00381352" w:rsidP="00381352">
            <w:pPr>
              <w:rPr>
                <w:b/>
                <w:bCs/>
                <w:i/>
                <w:iCs/>
              </w:rPr>
            </w:pPr>
            <w:proofErr w:type="spellStart"/>
            <w:r w:rsidRPr="006B184A">
              <w:rPr>
                <w:b/>
                <w:bCs/>
                <w:i/>
                <w:iCs/>
              </w:rPr>
              <w:t>amoA</w:t>
            </w:r>
            <w:proofErr w:type="spellEnd"/>
            <w:r w:rsidRPr="006B184A">
              <w:rPr>
                <w:b/>
                <w:bCs/>
              </w:rPr>
              <w:t xml:space="preserve"> Archaea</w:t>
            </w:r>
          </w:p>
        </w:tc>
        <w:tc>
          <w:tcPr>
            <w:tcW w:w="1088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%</w:t>
            </w:r>
          </w:p>
        </w:tc>
        <w:tc>
          <w:tcPr>
            <w:tcW w:w="980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7</w:t>
            </w:r>
          </w:p>
        </w:tc>
        <w:tc>
          <w:tcPr>
            <w:tcW w:w="980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601</w:t>
            </w:r>
          </w:p>
        </w:tc>
        <w:tc>
          <w:tcPr>
            <w:tcW w:w="980" w:type="dxa"/>
            <w:noWrap/>
            <w:vAlign w:val="center"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279</w:t>
            </w:r>
          </w:p>
        </w:tc>
      </w:tr>
      <w:tr w:rsidR="00381352" w:rsidRPr="006B184A" w:rsidTr="00381352">
        <w:trPr>
          <w:trHeight w:val="321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:rsidR="00381352" w:rsidRPr="006B184A" w:rsidRDefault="00381352" w:rsidP="00381352">
            <w:pPr>
              <w:rPr>
                <w:b/>
                <w:bCs/>
                <w:i/>
                <w:iCs/>
              </w:rPr>
            </w:pPr>
            <w:proofErr w:type="spellStart"/>
            <w:r w:rsidRPr="006B184A">
              <w:rPr>
                <w:b/>
                <w:bCs/>
                <w:i/>
                <w:iCs/>
              </w:rPr>
              <w:t>amoA</w:t>
            </w:r>
            <w:proofErr w:type="spellEnd"/>
            <w:r w:rsidRPr="006B184A">
              <w:rPr>
                <w:b/>
                <w:bCs/>
              </w:rPr>
              <w:t xml:space="preserve"> Bacteria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50%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7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81352" w:rsidRDefault="00381352" w:rsidP="0038135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.172</w:t>
            </w:r>
          </w:p>
        </w:tc>
      </w:tr>
    </w:tbl>
    <w:p w:rsidR="00381352" w:rsidRDefault="00381352" w:rsidP="00381352"/>
    <w:p w:rsidR="00381352" w:rsidRDefault="00381352" w:rsidP="00381352"/>
    <w:p w:rsidR="00381352" w:rsidRDefault="00381352" w:rsidP="00381352"/>
    <w:p w:rsidR="00381352" w:rsidRDefault="00381352" w:rsidP="00381352"/>
    <w:p w:rsidR="00381352" w:rsidRDefault="00381352" w:rsidP="00381352"/>
    <w:p w:rsidR="00333FC7" w:rsidRDefault="00333FC7" w:rsidP="00022B80">
      <w:pPr>
        <w:tabs>
          <w:tab w:val="left" w:pos="1560"/>
          <w:tab w:val="left" w:pos="3686"/>
        </w:tabs>
        <w:spacing w:line="480" w:lineRule="auto"/>
        <w:ind w:left="-284"/>
        <w:rPr>
          <w:rFonts w:cs="Times New Roman"/>
          <w:sz w:val="24"/>
        </w:rPr>
      </w:pPr>
    </w:p>
    <w:p w:rsidR="00333FC7" w:rsidRDefault="00333FC7">
      <w:pPr>
        <w:rPr>
          <w:rFonts w:cs="Times New Roman"/>
          <w:sz w:val="24"/>
        </w:rPr>
        <w:sectPr w:rsidR="00333FC7" w:rsidSect="00A02BA7">
          <w:footerReference w:type="default" r:id="rId15"/>
          <w:pgSz w:w="11906" w:h="16838"/>
          <w:pgMar w:top="1440" w:right="1274" w:bottom="1440" w:left="1440" w:header="708" w:footer="708" w:gutter="0"/>
          <w:cols w:space="708"/>
          <w:docGrid w:linePitch="360"/>
        </w:sectPr>
      </w:pPr>
    </w:p>
    <w:tbl>
      <w:tblPr>
        <w:tblW w:w="14060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129"/>
        <w:gridCol w:w="705"/>
        <w:gridCol w:w="705"/>
        <w:gridCol w:w="707"/>
        <w:gridCol w:w="708"/>
        <w:gridCol w:w="708"/>
        <w:gridCol w:w="707"/>
        <w:gridCol w:w="708"/>
        <w:gridCol w:w="759"/>
        <w:gridCol w:w="760"/>
        <w:gridCol w:w="760"/>
        <w:gridCol w:w="708"/>
        <w:gridCol w:w="854"/>
        <w:gridCol w:w="862"/>
        <w:gridCol w:w="709"/>
        <w:gridCol w:w="287"/>
        <w:gridCol w:w="422"/>
        <w:gridCol w:w="292"/>
        <w:gridCol w:w="558"/>
        <w:gridCol w:w="12"/>
      </w:tblGrid>
      <w:tr w:rsidR="00281841" w:rsidRPr="00EA3DDC" w:rsidTr="009E7D01">
        <w:trPr>
          <w:gridAfter w:val="1"/>
          <w:wAfter w:w="12" w:type="dxa"/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lastRenderedPageBreak/>
              <w:t>NO</w:t>
            </w: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H</w:t>
            </w: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ineral 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S Bacter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S Archae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TS Fung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ureC</w:t>
            </w:r>
            <w:proofErr w:type="spellEnd"/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Bacter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moA</w:t>
            </w:r>
            <w:proofErr w:type="spellEnd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moA</w:t>
            </w:r>
            <w:proofErr w:type="spellEnd"/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Archae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nxrA</w:t>
            </w:r>
            <w:proofErr w:type="spellEnd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Nitrospira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nxrA</w:t>
            </w:r>
            <w:proofErr w:type="spellEnd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Nitrobacter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S RNA Bacter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S RNA Archae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ITS RNA Fungi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moA</w:t>
            </w:r>
            <w:proofErr w:type="spellEnd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RNA AOB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4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81841" w:rsidRPr="00EA3DDC" w:rsidTr="009E7D01">
        <w:trPr>
          <w:trHeight w:val="28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D00A20" w:rsidRDefault="00281841" w:rsidP="009E7D01">
            <w:pPr>
              <w:spacing w:line="240" w:lineRule="auto"/>
              <w:ind w:left="31" w:firstLine="429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amoA</w:t>
            </w:r>
            <w:proofErr w:type="spellEnd"/>
            <w:r w:rsidRPr="00D00A20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D00A20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RNA AO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</w:tr>
      <w:tr w:rsidR="00281841" w:rsidRPr="00EA3DDC" w:rsidTr="009E7D01">
        <w:trPr>
          <w:gridAfter w:val="1"/>
          <w:wAfter w:w="12" w:type="dxa"/>
          <w:trHeight w:val="68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H</w:t>
            </w: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n 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6S </w:t>
            </w:r>
            <w:proofErr w:type="spellStart"/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ct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S Arc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3D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TS Fu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ureC</w:t>
            </w:r>
            <w:proofErr w:type="spellEnd"/>
            <w:r w:rsidRPr="00EA3D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A3D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c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moA</w:t>
            </w:r>
            <w:proofErr w:type="spellEnd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A3D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O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moA</w:t>
            </w:r>
            <w:proofErr w:type="spellEnd"/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</w:t>
            </w:r>
            <w:r w:rsidRPr="00EA3D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xrA</w:t>
            </w:r>
            <w:proofErr w:type="spellEnd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ir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xrA</w:t>
            </w:r>
            <w:proofErr w:type="spellEnd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acter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3D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S</w:t>
            </w:r>
          </w:p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3D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A </w:t>
            </w:r>
            <w:proofErr w:type="spellStart"/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c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S</w:t>
            </w:r>
          </w:p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NA Arch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3D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TS</w:t>
            </w:r>
          </w:p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NA Fungi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41" w:rsidRPr="0095528E" w:rsidRDefault="00281841" w:rsidP="009E7D0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A3DD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moA</w:t>
            </w:r>
            <w:proofErr w:type="spellEnd"/>
            <w:r w:rsidRPr="0095528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5528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NA AOB </w:t>
            </w:r>
          </w:p>
        </w:tc>
      </w:tr>
    </w:tbl>
    <w:p w:rsidR="00333FC7" w:rsidRDefault="00333FC7" w:rsidP="00D52438">
      <w:pPr>
        <w:spacing w:before="240"/>
        <w:rPr>
          <w:rFonts w:cs="Times New Roman"/>
          <w:sz w:val="24"/>
        </w:rPr>
      </w:pPr>
      <w:r w:rsidRPr="00E84620">
        <w:rPr>
          <w:b/>
          <w:sz w:val="24"/>
        </w:rPr>
        <w:t xml:space="preserve">Supplementary Table </w:t>
      </w:r>
      <w:r w:rsidR="00381352">
        <w:rPr>
          <w:b/>
          <w:sz w:val="24"/>
        </w:rPr>
        <w:t xml:space="preserve">3. </w:t>
      </w:r>
      <w:r w:rsidRPr="00E84620">
        <w:rPr>
          <w:sz w:val="24"/>
        </w:rPr>
        <w:t xml:space="preserve"> </w:t>
      </w:r>
      <w:r>
        <w:t>Spearman’s rank correlation (</w:t>
      </w:r>
      <w:proofErr w:type="spellStart"/>
      <w:r>
        <w:rPr>
          <w:i/>
        </w:rPr>
        <w:t>r</w:t>
      </w:r>
      <w:r>
        <w:rPr>
          <w:vertAlign w:val="subscript"/>
        </w:rPr>
        <w:t>s</w:t>
      </w:r>
      <w:proofErr w:type="spellEnd"/>
      <w:r>
        <w:t>) for all samples, plots and times.  Statistically significant correlations (</w:t>
      </w:r>
      <w:r>
        <w:rPr>
          <w:i/>
        </w:rPr>
        <w:t>P</w:t>
      </w:r>
      <w:r>
        <w:t xml:space="preserve"> &lt;0.05) are highlighted yellow; strong positive or negative correlations (&gt;.6) are in </w:t>
      </w:r>
      <w:r w:rsidRPr="00E76F38">
        <w:rPr>
          <w:b/>
        </w:rPr>
        <w:t>bold.</w:t>
      </w:r>
    </w:p>
    <w:sectPr w:rsidR="00333FC7" w:rsidSect="00281841">
      <w:pgSz w:w="16838" w:h="11906" w:orient="landscape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72EE" w:rsidRDefault="003C72EE" w:rsidP="00967285">
      <w:pPr>
        <w:spacing w:after="0" w:line="240" w:lineRule="auto"/>
      </w:pPr>
      <w:r>
        <w:separator/>
      </w:r>
    </w:p>
  </w:endnote>
  <w:endnote w:type="continuationSeparator" w:id="0">
    <w:p w:rsidR="003C72EE" w:rsidRDefault="003C72EE" w:rsidP="00967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8194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72EE" w:rsidRDefault="003C72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C72EE" w:rsidRDefault="003C72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72EE" w:rsidRDefault="003C72EE" w:rsidP="00967285">
      <w:pPr>
        <w:spacing w:after="0" w:line="240" w:lineRule="auto"/>
      </w:pPr>
      <w:r>
        <w:separator/>
      </w:r>
    </w:p>
  </w:footnote>
  <w:footnote w:type="continuationSeparator" w:id="0">
    <w:p w:rsidR="003C72EE" w:rsidRDefault="003C72EE" w:rsidP="00967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17BB1"/>
    <w:multiLevelType w:val="hybridMultilevel"/>
    <w:tmpl w:val="222C78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779"/>
    <w:rsid w:val="000033C6"/>
    <w:rsid w:val="00005637"/>
    <w:rsid w:val="00006FF4"/>
    <w:rsid w:val="0001513D"/>
    <w:rsid w:val="00022B80"/>
    <w:rsid w:val="00026171"/>
    <w:rsid w:val="00027869"/>
    <w:rsid w:val="00035923"/>
    <w:rsid w:val="00044A84"/>
    <w:rsid w:val="00045CE8"/>
    <w:rsid w:val="00046C7E"/>
    <w:rsid w:val="00050D34"/>
    <w:rsid w:val="00062BF8"/>
    <w:rsid w:val="00065BD5"/>
    <w:rsid w:val="00073779"/>
    <w:rsid w:val="0007516C"/>
    <w:rsid w:val="000849F7"/>
    <w:rsid w:val="00084C88"/>
    <w:rsid w:val="000A1C45"/>
    <w:rsid w:val="000A1C9E"/>
    <w:rsid w:val="000B314C"/>
    <w:rsid w:val="000C54B0"/>
    <w:rsid w:val="000D7941"/>
    <w:rsid w:val="000E2E8C"/>
    <w:rsid w:val="000F2E3F"/>
    <w:rsid w:val="00111F50"/>
    <w:rsid w:val="0011345D"/>
    <w:rsid w:val="00116388"/>
    <w:rsid w:val="0013553B"/>
    <w:rsid w:val="00135E07"/>
    <w:rsid w:val="00137540"/>
    <w:rsid w:val="001402EE"/>
    <w:rsid w:val="001426AE"/>
    <w:rsid w:val="001436FD"/>
    <w:rsid w:val="00144168"/>
    <w:rsid w:val="0014432F"/>
    <w:rsid w:val="001455C8"/>
    <w:rsid w:val="0014738E"/>
    <w:rsid w:val="00174183"/>
    <w:rsid w:val="00175B80"/>
    <w:rsid w:val="001768B2"/>
    <w:rsid w:val="00180F44"/>
    <w:rsid w:val="001855BA"/>
    <w:rsid w:val="0019659E"/>
    <w:rsid w:val="001A2B56"/>
    <w:rsid w:val="001B0840"/>
    <w:rsid w:val="001B606F"/>
    <w:rsid w:val="001B720A"/>
    <w:rsid w:val="001C27C5"/>
    <w:rsid w:val="001C3173"/>
    <w:rsid w:val="001C370D"/>
    <w:rsid w:val="001C4560"/>
    <w:rsid w:val="001E0F93"/>
    <w:rsid w:val="001E35A7"/>
    <w:rsid w:val="001E53D4"/>
    <w:rsid w:val="001E6822"/>
    <w:rsid w:val="001F04CC"/>
    <w:rsid w:val="001F093B"/>
    <w:rsid w:val="001F0FF0"/>
    <w:rsid w:val="001F2711"/>
    <w:rsid w:val="001F47E0"/>
    <w:rsid w:val="001F5E1A"/>
    <w:rsid w:val="001F7A44"/>
    <w:rsid w:val="00206D4F"/>
    <w:rsid w:val="00212A28"/>
    <w:rsid w:val="0022225D"/>
    <w:rsid w:val="00234D25"/>
    <w:rsid w:val="002365A8"/>
    <w:rsid w:val="00240826"/>
    <w:rsid w:val="00240B66"/>
    <w:rsid w:val="002424DE"/>
    <w:rsid w:val="002425AD"/>
    <w:rsid w:val="00245227"/>
    <w:rsid w:val="00255D78"/>
    <w:rsid w:val="00256A89"/>
    <w:rsid w:val="00266604"/>
    <w:rsid w:val="0028179E"/>
    <w:rsid w:val="00281841"/>
    <w:rsid w:val="00283275"/>
    <w:rsid w:val="00285176"/>
    <w:rsid w:val="00287600"/>
    <w:rsid w:val="00293F8D"/>
    <w:rsid w:val="002B077D"/>
    <w:rsid w:val="002B7BF3"/>
    <w:rsid w:val="002C1743"/>
    <w:rsid w:val="002C4D90"/>
    <w:rsid w:val="002C525C"/>
    <w:rsid w:val="002C695E"/>
    <w:rsid w:val="002F2512"/>
    <w:rsid w:val="002F7527"/>
    <w:rsid w:val="003135EE"/>
    <w:rsid w:val="003154B2"/>
    <w:rsid w:val="00316419"/>
    <w:rsid w:val="003248FE"/>
    <w:rsid w:val="00327231"/>
    <w:rsid w:val="00332C72"/>
    <w:rsid w:val="00333FC7"/>
    <w:rsid w:val="00342955"/>
    <w:rsid w:val="00342D14"/>
    <w:rsid w:val="00351FC2"/>
    <w:rsid w:val="003565E2"/>
    <w:rsid w:val="00362379"/>
    <w:rsid w:val="0036295A"/>
    <w:rsid w:val="003718A8"/>
    <w:rsid w:val="003746FD"/>
    <w:rsid w:val="00381352"/>
    <w:rsid w:val="003813DD"/>
    <w:rsid w:val="003833E2"/>
    <w:rsid w:val="00392E2E"/>
    <w:rsid w:val="00393CE5"/>
    <w:rsid w:val="00395DAC"/>
    <w:rsid w:val="003A4040"/>
    <w:rsid w:val="003A544F"/>
    <w:rsid w:val="003A6ADF"/>
    <w:rsid w:val="003B3678"/>
    <w:rsid w:val="003B5C0A"/>
    <w:rsid w:val="003C72EE"/>
    <w:rsid w:val="003D24D4"/>
    <w:rsid w:val="003D51E7"/>
    <w:rsid w:val="003E502E"/>
    <w:rsid w:val="003E78D2"/>
    <w:rsid w:val="003F314A"/>
    <w:rsid w:val="003F34DE"/>
    <w:rsid w:val="003F79FA"/>
    <w:rsid w:val="00403449"/>
    <w:rsid w:val="00405C8E"/>
    <w:rsid w:val="00412D16"/>
    <w:rsid w:val="00413CA9"/>
    <w:rsid w:val="00416DFB"/>
    <w:rsid w:val="00421130"/>
    <w:rsid w:val="00426B3E"/>
    <w:rsid w:val="0043499C"/>
    <w:rsid w:val="0044331F"/>
    <w:rsid w:val="004462AE"/>
    <w:rsid w:val="00452FF2"/>
    <w:rsid w:val="004551E8"/>
    <w:rsid w:val="00465FDC"/>
    <w:rsid w:val="00470370"/>
    <w:rsid w:val="00470375"/>
    <w:rsid w:val="00486F92"/>
    <w:rsid w:val="004A202E"/>
    <w:rsid w:val="004B61CA"/>
    <w:rsid w:val="004B6A5A"/>
    <w:rsid w:val="004C080C"/>
    <w:rsid w:val="004D0C4A"/>
    <w:rsid w:val="004D2246"/>
    <w:rsid w:val="004D6F49"/>
    <w:rsid w:val="004E28AF"/>
    <w:rsid w:val="004E2F76"/>
    <w:rsid w:val="004E3CD2"/>
    <w:rsid w:val="004F0B19"/>
    <w:rsid w:val="004F2AEE"/>
    <w:rsid w:val="004F34B3"/>
    <w:rsid w:val="00506996"/>
    <w:rsid w:val="00511C91"/>
    <w:rsid w:val="00514D54"/>
    <w:rsid w:val="0051760B"/>
    <w:rsid w:val="00520D62"/>
    <w:rsid w:val="0052110A"/>
    <w:rsid w:val="0052170E"/>
    <w:rsid w:val="005236E7"/>
    <w:rsid w:val="00525E16"/>
    <w:rsid w:val="00530491"/>
    <w:rsid w:val="00531FAE"/>
    <w:rsid w:val="00554520"/>
    <w:rsid w:val="00555CA1"/>
    <w:rsid w:val="00556439"/>
    <w:rsid w:val="0055676F"/>
    <w:rsid w:val="0056764D"/>
    <w:rsid w:val="00575D16"/>
    <w:rsid w:val="00577C3C"/>
    <w:rsid w:val="005814F4"/>
    <w:rsid w:val="0058438A"/>
    <w:rsid w:val="00584ACD"/>
    <w:rsid w:val="00586EA8"/>
    <w:rsid w:val="00586F13"/>
    <w:rsid w:val="00596F57"/>
    <w:rsid w:val="005A31A3"/>
    <w:rsid w:val="005A5049"/>
    <w:rsid w:val="005C2B24"/>
    <w:rsid w:val="005C611A"/>
    <w:rsid w:val="005C6168"/>
    <w:rsid w:val="005C7634"/>
    <w:rsid w:val="005D2D00"/>
    <w:rsid w:val="005F2229"/>
    <w:rsid w:val="00607FE1"/>
    <w:rsid w:val="0061013F"/>
    <w:rsid w:val="00621615"/>
    <w:rsid w:val="00625756"/>
    <w:rsid w:val="006302F7"/>
    <w:rsid w:val="006332B6"/>
    <w:rsid w:val="006343A0"/>
    <w:rsid w:val="00645046"/>
    <w:rsid w:val="00646E30"/>
    <w:rsid w:val="006547D5"/>
    <w:rsid w:val="00661987"/>
    <w:rsid w:val="00687CFF"/>
    <w:rsid w:val="00692A32"/>
    <w:rsid w:val="00696035"/>
    <w:rsid w:val="006975CC"/>
    <w:rsid w:val="006B0123"/>
    <w:rsid w:val="006B3740"/>
    <w:rsid w:val="006B3C2F"/>
    <w:rsid w:val="006B5E87"/>
    <w:rsid w:val="006C17B2"/>
    <w:rsid w:val="006C2094"/>
    <w:rsid w:val="006D39A3"/>
    <w:rsid w:val="006D6BFD"/>
    <w:rsid w:val="006D7BD6"/>
    <w:rsid w:val="006E4017"/>
    <w:rsid w:val="006E5EA4"/>
    <w:rsid w:val="006F1131"/>
    <w:rsid w:val="00704653"/>
    <w:rsid w:val="007133E9"/>
    <w:rsid w:val="00720627"/>
    <w:rsid w:val="00721919"/>
    <w:rsid w:val="00722D8E"/>
    <w:rsid w:val="007236A3"/>
    <w:rsid w:val="0073375D"/>
    <w:rsid w:val="00734E65"/>
    <w:rsid w:val="0074462A"/>
    <w:rsid w:val="00745AF6"/>
    <w:rsid w:val="0075261D"/>
    <w:rsid w:val="00753B6B"/>
    <w:rsid w:val="007549D6"/>
    <w:rsid w:val="00757463"/>
    <w:rsid w:val="007754D6"/>
    <w:rsid w:val="00786397"/>
    <w:rsid w:val="007A1684"/>
    <w:rsid w:val="007A3FB3"/>
    <w:rsid w:val="007A4FBC"/>
    <w:rsid w:val="007B0E4B"/>
    <w:rsid w:val="007B45C9"/>
    <w:rsid w:val="007B6875"/>
    <w:rsid w:val="007C2F3C"/>
    <w:rsid w:val="007D0064"/>
    <w:rsid w:val="007D28CD"/>
    <w:rsid w:val="007D4A84"/>
    <w:rsid w:val="007E49C5"/>
    <w:rsid w:val="007F295F"/>
    <w:rsid w:val="007F5EF6"/>
    <w:rsid w:val="00822261"/>
    <w:rsid w:val="008241A8"/>
    <w:rsid w:val="008263ED"/>
    <w:rsid w:val="008422B8"/>
    <w:rsid w:val="00853E33"/>
    <w:rsid w:val="008570D4"/>
    <w:rsid w:val="0086487D"/>
    <w:rsid w:val="00875363"/>
    <w:rsid w:val="00885448"/>
    <w:rsid w:val="00886972"/>
    <w:rsid w:val="00886E95"/>
    <w:rsid w:val="00892A30"/>
    <w:rsid w:val="00893B8E"/>
    <w:rsid w:val="008A3DB1"/>
    <w:rsid w:val="008A4B35"/>
    <w:rsid w:val="008C0856"/>
    <w:rsid w:val="008C4D99"/>
    <w:rsid w:val="008D3DC6"/>
    <w:rsid w:val="008D5892"/>
    <w:rsid w:val="008D653C"/>
    <w:rsid w:val="008E6E8F"/>
    <w:rsid w:val="00920270"/>
    <w:rsid w:val="009219BF"/>
    <w:rsid w:val="009235B1"/>
    <w:rsid w:val="009266DE"/>
    <w:rsid w:val="00927035"/>
    <w:rsid w:val="009327D3"/>
    <w:rsid w:val="00933045"/>
    <w:rsid w:val="009377FC"/>
    <w:rsid w:val="0094484A"/>
    <w:rsid w:val="00951680"/>
    <w:rsid w:val="00953F63"/>
    <w:rsid w:val="0095458F"/>
    <w:rsid w:val="00966873"/>
    <w:rsid w:val="00967285"/>
    <w:rsid w:val="00972CF9"/>
    <w:rsid w:val="0098517F"/>
    <w:rsid w:val="00987408"/>
    <w:rsid w:val="00996B36"/>
    <w:rsid w:val="00997C22"/>
    <w:rsid w:val="009B54AC"/>
    <w:rsid w:val="009B7DD3"/>
    <w:rsid w:val="009C1930"/>
    <w:rsid w:val="009D0271"/>
    <w:rsid w:val="009D0EB3"/>
    <w:rsid w:val="009D3DE6"/>
    <w:rsid w:val="009E7D01"/>
    <w:rsid w:val="00A024C7"/>
    <w:rsid w:val="00A02BA7"/>
    <w:rsid w:val="00A05B61"/>
    <w:rsid w:val="00A10934"/>
    <w:rsid w:val="00A13A35"/>
    <w:rsid w:val="00A15EA3"/>
    <w:rsid w:val="00A2378B"/>
    <w:rsid w:val="00A23D75"/>
    <w:rsid w:val="00A27266"/>
    <w:rsid w:val="00A334FE"/>
    <w:rsid w:val="00A4042E"/>
    <w:rsid w:val="00A41DFB"/>
    <w:rsid w:val="00A550C2"/>
    <w:rsid w:val="00A6765C"/>
    <w:rsid w:val="00A72828"/>
    <w:rsid w:val="00A737C2"/>
    <w:rsid w:val="00A75146"/>
    <w:rsid w:val="00A83EAD"/>
    <w:rsid w:val="00A97F7A"/>
    <w:rsid w:val="00AA08EF"/>
    <w:rsid w:val="00AA386C"/>
    <w:rsid w:val="00AB13EF"/>
    <w:rsid w:val="00AB63A0"/>
    <w:rsid w:val="00AB6C66"/>
    <w:rsid w:val="00AC77BA"/>
    <w:rsid w:val="00AD28FF"/>
    <w:rsid w:val="00AE48E3"/>
    <w:rsid w:val="00AF0622"/>
    <w:rsid w:val="00AF3553"/>
    <w:rsid w:val="00AF39D8"/>
    <w:rsid w:val="00AF7D02"/>
    <w:rsid w:val="00B03C14"/>
    <w:rsid w:val="00B040EA"/>
    <w:rsid w:val="00B04E1D"/>
    <w:rsid w:val="00B07C37"/>
    <w:rsid w:val="00B11BDC"/>
    <w:rsid w:val="00B33C96"/>
    <w:rsid w:val="00B34F72"/>
    <w:rsid w:val="00B43957"/>
    <w:rsid w:val="00B507E3"/>
    <w:rsid w:val="00B538F7"/>
    <w:rsid w:val="00B56D67"/>
    <w:rsid w:val="00B62B46"/>
    <w:rsid w:val="00B75FED"/>
    <w:rsid w:val="00B80658"/>
    <w:rsid w:val="00B83EE0"/>
    <w:rsid w:val="00B85E89"/>
    <w:rsid w:val="00BA2122"/>
    <w:rsid w:val="00BA401F"/>
    <w:rsid w:val="00BC0D0F"/>
    <w:rsid w:val="00BC52DF"/>
    <w:rsid w:val="00BC5EB4"/>
    <w:rsid w:val="00BD2C82"/>
    <w:rsid w:val="00BD5674"/>
    <w:rsid w:val="00BE3260"/>
    <w:rsid w:val="00BE4E86"/>
    <w:rsid w:val="00BF062A"/>
    <w:rsid w:val="00C01135"/>
    <w:rsid w:val="00C02BD3"/>
    <w:rsid w:val="00C045F7"/>
    <w:rsid w:val="00C14E4B"/>
    <w:rsid w:val="00C15D67"/>
    <w:rsid w:val="00C15E25"/>
    <w:rsid w:val="00C2215D"/>
    <w:rsid w:val="00C3340B"/>
    <w:rsid w:val="00C440B3"/>
    <w:rsid w:val="00C503CF"/>
    <w:rsid w:val="00C54892"/>
    <w:rsid w:val="00C57073"/>
    <w:rsid w:val="00C66AC7"/>
    <w:rsid w:val="00C701C3"/>
    <w:rsid w:val="00C97A9F"/>
    <w:rsid w:val="00C97D3B"/>
    <w:rsid w:val="00CB16A3"/>
    <w:rsid w:val="00CB4874"/>
    <w:rsid w:val="00CB7A5C"/>
    <w:rsid w:val="00CC3FEB"/>
    <w:rsid w:val="00CD268F"/>
    <w:rsid w:val="00CD7585"/>
    <w:rsid w:val="00CD76F5"/>
    <w:rsid w:val="00CD7CD4"/>
    <w:rsid w:val="00CE11AF"/>
    <w:rsid w:val="00CF0286"/>
    <w:rsid w:val="00CF7297"/>
    <w:rsid w:val="00D07DDD"/>
    <w:rsid w:val="00D15D73"/>
    <w:rsid w:val="00D16740"/>
    <w:rsid w:val="00D20EBE"/>
    <w:rsid w:val="00D34A41"/>
    <w:rsid w:val="00D3601D"/>
    <w:rsid w:val="00D52438"/>
    <w:rsid w:val="00D547D9"/>
    <w:rsid w:val="00D56612"/>
    <w:rsid w:val="00D57C72"/>
    <w:rsid w:val="00D62FF9"/>
    <w:rsid w:val="00D7275E"/>
    <w:rsid w:val="00D748A8"/>
    <w:rsid w:val="00D7641F"/>
    <w:rsid w:val="00D82B77"/>
    <w:rsid w:val="00DA7C05"/>
    <w:rsid w:val="00DB3C20"/>
    <w:rsid w:val="00DB3CE3"/>
    <w:rsid w:val="00DC05A0"/>
    <w:rsid w:val="00DC1A5D"/>
    <w:rsid w:val="00DD4128"/>
    <w:rsid w:val="00DE08C0"/>
    <w:rsid w:val="00DE58FB"/>
    <w:rsid w:val="00E00F64"/>
    <w:rsid w:val="00E07590"/>
    <w:rsid w:val="00E12971"/>
    <w:rsid w:val="00E26916"/>
    <w:rsid w:val="00E366A5"/>
    <w:rsid w:val="00E36838"/>
    <w:rsid w:val="00E40EAB"/>
    <w:rsid w:val="00E43E79"/>
    <w:rsid w:val="00E50AFD"/>
    <w:rsid w:val="00E523E8"/>
    <w:rsid w:val="00E569B7"/>
    <w:rsid w:val="00E67005"/>
    <w:rsid w:val="00E67BC8"/>
    <w:rsid w:val="00E82A1C"/>
    <w:rsid w:val="00EA4B6A"/>
    <w:rsid w:val="00EB0D42"/>
    <w:rsid w:val="00EB5329"/>
    <w:rsid w:val="00EB5AC6"/>
    <w:rsid w:val="00EC218A"/>
    <w:rsid w:val="00EC64BC"/>
    <w:rsid w:val="00ED55C8"/>
    <w:rsid w:val="00ED7646"/>
    <w:rsid w:val="00EE14E0"/>
    <w:rsid w:val="00EF5E0B"/>
    <w:rsid w:val="00EF7953"/>
    <w:rsid w:val="00F0404B"/>
    <w:rsid w:val="00F05B59"/>
    <w:rsid w:val="00F12E52"/>
    <w:rsid w:val="00F26596"/>
    <w:rsid w:val="00F40D6D"/>
    <w:rsid w:val="00F430F0"/>
    <w:rsid w:val="00F47F2A"/>
    <w:rsid w:val="00F51F2A"/>
    <w:rsid w:val="00F615C4"/>
    <w:rsid w:val="00F62A0C"/>
    <w:rsid w:val="00F632D6"/>
    <w:rsid w:val="00F66773"/>
    <w:rsid w:val="00F74701"/>
    <w:rsid w:val="00F771AE"/>
    <w:rsid w:val="00F80BBE"/>
    <w:rsid w:val="00F83F54"/>
    <w:rsid w:val="00F86105"/>
    <w:rsid w:val="00F9297A"/>
    <w:rsid w:val="00F937B7"/>
    <w:rsid w:val="00F94454"/>
    <w:rsid w:val="00FA384D"/>
    <w:rsid w:val="00FA627A"/>
    <w:rsid w:val="00FB4147"/>
    <w:rsid w:val="00FC2886"/>
    <w:rsid w:val="00FD68D8"/>
    <w:rsid w:val="00FE004E"/>
    <w:rsid w:val="00FE22FB"/>
    <w:rsid w:val="00FE395B"/>
    <w:rsid w:val="00FE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213DA"/>
  <w15:chartTrackingRefBased/>
  <w15:docId w15:val="{3A49F36E-7E77-42EC-A155-5CC0546CD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892"/>
    <w:pPr>
      <w:ind w:left="720"/>
      <w:contextualSpacing/>
    </w:pPr>
  </w:style>
  <w:style w:type="table" w:styleId="TableGrid">
    <w:name w:val="Table Grid"/>
    <w:basedOn w:val="TableNormal"/>
    <w:uiPriority w:val="59"/>
    <w:rsid w:val="00864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2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094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B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B5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B13E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7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285"/>
  </w:style>
  <w:style w:type="paragraph" w:styleId="Footer">
    <w:name w:val="footer"/>
    <w:basedOn w:val="Normal"/>
    <w:link w:val="FooterChar"/>
    <w:uiPriority w:val="99"/>
    <w:unhideWhenUsed/>
    <w:rsid w:val="00967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2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burn%20U-Grass%20paper\2019%20version\temperature%20&amp;%20rainfal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alt\microbiology\Qingling%20paper\2019%20version\new%20archaea%20no%20comammox%20in%20stats\OTU%20data%20from%20Maider\OTU%20tab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alt\microbiology\Qingling%20paper\2019%20version\new%20archaea%20no%20comammox%20in%20stats\final%20gene%20abundance%20fig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alt\microbiology\Qingling%20paper\2019%20version\Feb%202019%20versions%20with%20new%20AMOA%20estimates\new%20comammox%20Pjevac%20values%20seds%20Excel%20safe%20problem%20solve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7075888526486492E-2"/>
          <c:y val="7.8703703703703706E-2"/>
          <c:w val="0.69225868209988406"/>
          <c:h val="0.657067658209390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ata and figs'!$C$26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data and figs'!$B$27:$B$42</c:f>
              <c:numCache>
                <c:formatCode>General</c:formatCode>
                <c:ptCount val="1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</c:numCache>
            </c:numRef>
          </c:cat>
          <c:val>
            <c:numRef>
              <c:f>'data and figs'!$C$27:$C$42</c:f>
              <c:numCache>
                <c:formatCode>General</c:formatCode>
                <c:ptCount val="16"/>
                <c:pt idx="0">
                  <c:v>0.8</c:v>
                </c:pt>
                <c:pt idx="1">
                  <c:v>0</c:v>
                </c:pt>
                <c:pt idx="2">
                  <c:v>0</c:v>
                </c:pt>
                <c:pt idx="3">
                  <c:v>0.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.2</c:v>
                </c:pt>
                <c:pt idx="9">
                  <c:v>0</c:v>
                </c:pt>
                <c:pt idx="10">
                  <c:v>1.7</c:v>
                </c:pt>
                <c:pt idx="11">
                  <c:v>0</c:v>
                </c:pt>
                <c:pt idx="12">
                  <c:v>0.6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8C-42AF-BDDD-88BA6882CA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8241144"/>
        <c:axId val="128241472"/>
      </c:barChart>
      <c:lineChart>
        <c:grouping val="standard"/>
        <c:varyColors val="0"/>
        <c:ser>
          <c:idx val="1"/>
          <c:order val="1"/>
          <c:tx>
            <c:strRef>
              <c:f>'data and figs'!$D$26</c:f>
              <c:strCache>
                <c:ptCount val="1"/>
                <c:pt idx="0">
                  <c:v>soil temp </c:v>
                </c:pt>
              </c:strCache>
            </c:strRef>
          </c:tx>
          <c:spPr>
            <a:ln w="15875" cap="rnd">
              <a:solidFill>
                <a:srgbClr val="C0000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0066294014503439E-2"/>
                  <c:y val="-9.7187591134441531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C5797B-6C35-4232-974A-1B1602E314FD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7727791871204385"/>
                      <c:h val="0.11567147856517936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088C-42AF-BDDD-88BA6882CAA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41DFB7C-5235-4551-A2E9-EB09467FC3C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88C-42AF-BDDD-88BA6882CAAD}"/>
                </c:ext>
              </c:extLst>
            </c:dLbl>
            <c:dLbl>
              <c:idx val="2"/>
              <c:layout>
                <c:manualLayout>
                  <c:x val="-8.0166339040255954E-2"/>
                  <c:y val="-0.32172462817147857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5A4135F-6244-4D2B-B160-A05F8AF8BF8C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088C-42AF-BDDD-88BA6882CAA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6AE10EB-55EE-4ACF-9453-C43DA02AD58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88C-42AF-BDDD-88BA6882CAA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D3EEDEA9-89D2-4140-95CF-40B2A10197A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88C-42AF-BDDD-88BA6882CAA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2EFFDE0-8FC4-4916-866B-2AF17C5E08E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88C-42AF-BDDD-88BA6882CAA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834A3B6-F15B-46B1-929B-937886D8A4C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088C-42AF-BDDD-88BA6882CAA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E34600C2-43B5-49DD-B3CC-26199E7E36A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88C-42AF-BDDD-88BA6882CAAD}"/>
                </c:ext>
              </c:extLst>
            </c:dLbl>
            <c:dLbl>
              <c:idx val="8"/>
              <c:layout>
                <c:manualLayout>
                  <c:x val="-9.8674943351746341E-2"/>
                  <c:y val="-0.14811351706036746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8CC00DA-2BD7-4168-84FD-53E8E516B575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6713156671315665"/>
                      <c:h val="5.0856663750364538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088C-42AF-BDDD-88BA6882CAAD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595E35B1-B834-4FD5-AE85-E1DEAD65586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088C-42AF-BDDD-88BA6882CAAD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fld id="{47A41B33-2350-409E-97D9-7F7B072D8E1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088C-42AF-BDDD-88BA6882CAAD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fld id="{FBCFD42C-0D02-4FEF-8B00-01887795179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088C-42AF-BDDD-88BA6882CAAD}"/>
                </c:ext>
              </c:extLst>
            </c:dLbl>
            <c:dLbl>
              <c:idx val="12"/>
              <c:tx>
                <c:rich>
                  <a:bodyPr/>
                  <a:lstStyle/>
                  <a:p>
                    <a:fld id="{88524090-13CF-4736-B57D-7227421BDC5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088C-42AF-BDDD-88BA6882CAAD}"/>
                </c:ext>
              </c:extLst>
            </c:dLbl>
            <c:dLbl>
              <c:idx val="13"/>
              <c:tx>
                <c:rich>
                  <a:bodyPr/>
                  <a:lstStyle/>
                  <a:p>
                    <a:fld id="{5853A87B-FE57-45BC-85DC-EB3EBCE6E51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088C-42AF-BDDD-88BA6882CAAD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BBD1520F-2948-481C-BAE0-8E09CF34CC2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t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F-088C-42AF-BDDD-88BA6882CAAD}"/>
                </c:ext>
              </c:extLst>
            </c:dLbl>
            <c:dLbl>
              <c:idx val="15"/>
              <c:layout>
                <c:manualLayout>
                  <c:x val="-0.15406750934375874"/>
                  <c:y val="8.79977763196266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7216694-C5E8-4D9F-BCEC-678A5A1B3A1F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7738261273826128"/>
                      <c:h val="7.8634441528142307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10-088C-42AF-BDDD-88BA6882CA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12700" cap="flat" cmpd="sng" algn="ctr">
                      <a:solidFill>
                        <a:schemeClr val="tx1"/>
                      </a:solidFill>
                      <a:round/>
                      <a:headEnd type="triangle"/>
                      <a:tailEnd type="none"/>
                    </a:ln>
                    <a:effectLst/>
                  </c:spPr>
                </c15:leaderLines>
              </c:ext>
            </c:extLst>
          </c:dLbls>
          <c:cat>
            <c:strRef>
              <c:f>'data and figs'!$B$25:$B$42</c:f>
              <c:strCache>
                <c:ptCount val="18"/>
                <c:pt idx="0">
                  <c:v>days after urea application</c:v>
                </c:pt>
                <c:pt idx="2">
                  <c:v>0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4</c:v>
                </c:pt>
                <c:pt idx="7">
                  <c:v>5</c:v>
                </c:pt>
                <c:pt idx="8">
                  <c:v>6</c:v>
                </c:pt>
                <c:pt idx="9">
                  <c:v>7</c:v>
                </c:pt>
                <c:pt idx="10">
                  <c:v>8</c:v>
                </c:pt>
                <c:pt idx="11">
                  <c:v>9</c:v>
                </c:pt>
                <c:pt idx="12">
                  <c:v>10</c:v>
                </c:pt>
                <c:pt idx="13">
                  <c:v>11</c:v>
                </c:pt>
                <c:pt idx="14">
                  <c:v>12</c:v>
                </c:pt>
                <c:pt idx="15">
                  <c:v>13</c:v>
                </c:pt>
                <c:pt idx="16">
                  <c:v>14</c:v>
                </c:pt>
                <c:pt idx="17">
                  <c:v>15</c:v>
                </c:pt>
              </c:strCache>
            </c:strRef>
          </c:cat>
          <c:val>
            <c:numRef>
              <c:f>'data and figs'!$D$27:$D$42</c:f>
              <c:numCache>
                <c:formatCode>General</c:formatCode>
                <c:ptCount val="16"/>
                <c:pt idx="0">
                  <c:v>10.1</c:v>
                </c:pt>
                <c:pt idx="1">
                  <c:v>8</c:v>
                </c:pt>
                <c:pt idx="2">
                  <c:v>7.6</c:v>
                </c:pt>
                <c:pt idx="3">
                  <c:v>8.1</c:v>
                </c:pt>
                <c:pt idx="4">
                  <c:v>7.4</c:v>
                </c:pt>
                <c:pt idx="5">
                  <c:v>9.1999999999999993</c:v>
                </c:pt>
                <c:pt idx="6">
                  <c:v>9.9</c:v>
                </c:pt>
                <c:pt idx="7">
                  <c:v>8.9</c:v>
                </c:pt>
                <c:pt idx="8">
                  <c:v>10</c:v>
                </c:pt>
                <c:pt idx="9">
                  <c:v>9.1</c:v>
                </c:pt>
                <c:pt idx="10">
                  <c:v>9.6999999999999993</c:v>
                </c:pt>
                <c:pt idx="11">
                  <c:v>9.9</c:v>
                </c:pt>
                <c:pt idx="12">
                  <c:v>9.4</c:v>
                </c:pt>
                <c:pt idx="13">
                  <c:v>9.8000000000000007</c:v>
                </c:pt>
                <c:pt idx="14">
                  <c:v>8.4</c:v>
                </c:pt>
                <c:pt idx="15">
                  <c:v>7.9</c:v>
                </c:pt>
              </c:numCache>
            </c:numRef>
          </c:val>
          <c:smooth val="0"/>
          <c:extLst>
            <c:ext xmlns:c15="http://schemas.microsoft.com/office/drawing/2012/chart" uri="{02D57815-91ED-43cb-92C2-25804820EDAC}">
              <c15:datalabelsRange>
                <c15:f>'data and figs'!$F$27:$F$42</c15:f>
                <c15:dlblRangeCache>
                  <c:ptCount val="16"/>
                  <c:pt idx="0">
                    <c:v>urea application </c:v>
                  </c:pt>
                  <c:pt idx="2">
                    <c:v>1st sampling</c:v>
                  </c:pt>
                  <c:pt idx="8">
                    <c:v>2nd sampling</c:v>
                  </c:pt>
                  <c:pt idx="15">
                    <c:v>3rd sampling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1-088C-42AF-BDDD-88BA6882CA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7777744"/>
        <c:axId val="507777416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'data and figs'!$E$26</c15:sqref>
                        </c15:formulaRef>
                      </c:ext>
                    </c:extLst>
                    <c:strCache>
                      <c:ptCount val="1"/>
                      <c:pt idx="0">
                        <c:v>temp 20 cm depth</c:v>
                      </c:pt>
                    </c:strCache>
                  </c:strRef>
                </c:tx>
                <c:spPr>
                  <a:ln w="12700" cap="rnd">
                    <a:solidFill>
                      <a:schemeClr val="accent6">
                        <a:lumMod val="75000"/>
                      </a:schemeClr>
                    </a:solidFill>
                    <a:prstDash val="sysDash"/>
                    <a:round/>
                  </a:ln>
                  <a:effectLst/>
                </c:spPr>
                <c:marker>
                  <c:symbol val="diamond"/>
                  <c:size val="5"/>
                  <c:spPr>
                    <a:solidFill>
                      <a:schemeClr val="accent6">
                        <a:lumMod val="75000"/>
                      </a:schemeClr>
                    </a:solidFill>
                    <a:ln w="9525">
                      <a:solidFill>
                        <a:schemeClr val="accent6">
                          <a:lumMod val="75000"/>
                        </a:schemeClr>
                      </a:solidFill>
                    </a:ln>
                    <a:effectLst/>
                  </c:spPr>
                </c:marker>
                <c:val>
                  <c:numRef>
                    <c:extLst>
                      <c:ext uri="{02D57815-91ED-43cb-92C2-25804820EDAC}">
                        <c15:formulaRef>
                          <c15:sqref>'data and figs'!$E$27:$E$42</c15:sqref>
                        </c15:formulaRef>
                      </c:ext>
                    </c:extLst>
                    <c:numCache>
                      <c:formatCode>General</c:formatCode>
                      <c:ptCount val="16"/>
                      <c:pt idx="0">
                        <c:v>9.9</c:v>
                      </c:pt>
                      <c:pt idx="1">
                        <c:v>9</c:v>
                      </c:pt>
                      <c:pt idx="2">
                        <c:v>8.6</c:v>
                      </c:pt>
                      <c:pt idx="3">
                        <c:v>8.6</c:v>
                      </c:pt>
                      <c:pt idx="4">
                        <c:v>8.3000000000000007</c:v>
                      </c:pt>
                      <c:pt idx="5">
                        <c:v>9.4</c:v>
                      </c:pt>
                      <c:pt idx="6">
                        <c:v>10.4</c:v>
                      </c:pt>
                      <c:pt idx="7">
                        <c:v>9.5</c:v>
                      </c:pt>
                      <c:pt idx="8">
                        <c:v>10.1</c:v>
                      </c:pt>
                      <c:pt idx="9">
                        <c:v>9.8000000000000007</c:v>
                      </c:pt>
                      <c:pt idx="10">
                        <c:v>10</c:v>
                      </c:pt>
                      <c:pt idx="11">
                        <c:v>10.199999999999999</c:v>
                      </c:pt>
                      <c:pt idx="12">
                        <c:v>9.6999999999999993</c:v>
                      </c:pt>
                      <c:pt idx="13">
                        <c:v>10</c:v>
                      </c:pt>
                      <c:pt idx="14">
                        <c:v>9.1999999999999993</c:v>
                      </c:pt>
                      <c:pt idx="15">
                        <c:v>8.8000000000000007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12-088C-42AF-BDDD-88BA6882CAAD}"/>
                  </c:ext>
                </c:extLst>
              </c15:ser>
            </c15:filteredLineSeries>
          </c:ext>
        </c:extLst>
      </c:lineChart>
      <c:catAx>
        <c:axId val="128241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</a:rPr>
                  <a:t>days after urea application</a:t>
                </a:r>
              </a:p>
            </c:rich>
          </c:tx>
          <c:layout>
            <c:manualLayout>
              <c:xMode val="edge"/>
              <c:yMode val="edge"/>
              <c:x val="0.32327849709162926"/>
              <c:y val="0.810763342082239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241472"/>
        <c:crosses val="autoZero"/>
        <c:auto val="1"/>
        <c:lblAlgn val="ctr"/>
        <c:lblOffset val="100"/>
        <c:noMultiLvlLbl val="0"/>
      </c:catAx>
      <c:valAx>
        <c:axId val="128241472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</a:rPr>
                  <a:t>rainfall mm</a:t>
                </a:r>
              </a:p>
            </c:rich>
          </c:tx>
          <c:layout>
            <c:manualLayout>
              <c:xMode val="edge"/>
              <c:yMode val="edge"/>
              <c:x val="7.0818553538548271E-3"/>
              <c:y val="0.306843832020997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241144"/>
        <c:crosses val="autoZero"/>
        <c:crossBetween val="between"/>
        <c:majorUnit val="0.5"/>
      </c:valAx>
      <c:valAx>
        <c:axId val="507777416"/>
        <c:scaling>
          <c:orientation val="minMax"/>
          <c:max val="11"/>
          <c:min val="7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0" i="0" baseline="0">
                    <a:solidFill>
                      <a:sysClr val="windowText" lastClr="000000"/>
                    </a:solidFill>
                    <a:effectLst/>
                  </a:rPr>
                  <a:t>soil temperature </a:t>
                </a:r>
                <a:r>
                  <a:rPr lang="en-GB" sz="1200" b="0" i="0" baseline="30000">
                    <a:solidFill>
                      <a:sysClr val="windowText" lastClr="000000"/>
                    </a:solidFill>
                    <a:effectLst/>
                  </a:rPr>
                  <a:t>o</a:t>
                </a:r>
                <a:r>
                  <a:rPr lang="en-GB" sz="1200" b="0" i="0" baseline="0">
                    <a:solidFill>
                      <a:sysClr val="windowText" lastClr="000000"/>
                    </a:solidFill>
                    <a:effectLst/>
                  </a:rPr>
                  <a:t>C</a:t>
                </a:r>
                <a:endParaRPr lang="en-GB" sz="12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85434882878133955"/>
              <c:y val="0.210003645377661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7777744"/>
        <c:crosses val="max"/>
        <c:crossBetween val="between"/>
        <c:majorUnit val="1"/>
      </c:valAx>
      <c:catAx>
        <c:axId val="5077777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077774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546177020759437"/>
          <c:y val="0.9023939195100612"/>
          <c:w val="0.65595712669807482"/>
          <c:h val="8.37171916010498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</a:rPr>
              <a:t>stress=0.17</a:t>
            </a:r>
          </a:p>
        </c:rich>
      </c:tx>
      <c:layout>
        <c:manualLayout>
          <c:xMode val="edge"/>
          <c:yMode val="edge"/>
          <c:x val="0.78737473877941422"/>
          <c:y val="0.810086682427107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03162752324355"/>
          <c:y val="9.5157573388432823E-2"/>
          <c:w val="0.63402300101088405"/>
          <c:h val="0.786495702090424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5!$A$2</c:f>
              <c:strCache>
                <c:ptCount val="1"/>
                <c:pt idx="0">
                  <c:v>ni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noFill/>
              <a:ln w="25400">
                <a:solidFill>
                  <a:schemeClr val="tx1"/>
                </a:solidFill>
              </a:ln>
              <a:effectLst/>
            </c:spPr>
          </c:marker>
          <c:xVal>
            <c:numRef>
              <c:f>Sheet5!$B$2:$B$5</c:f>
              <c:numCache>
                <c:formatCode>General</c:formatCode>
                <c:ptCount val="4"/>
                <c:pt idx="0">
                  <c:v>-0.27027000000000001</c:v>
                </c:pt>
                <c:pt idx="1">
                  <c:v>6.5601000000000007E-2</c:v>
                </c:pt>
                <c:pt idx="2">
                  <c:v>0.24596999999999999</c:v>
                </c:pt>
                <c:pt idx="3">
                  <c:v>0.22389999999999999</c:v>
                </c:pt>
              </c:numCache>
            </c:numRef>
          </c:xVal>
          <c:yVal>
            <c:numRef>
              <c:f>Sheet5!$C$2:$C$5</c:f>
              <c:numCache>
                <c:formatCode>General</c:formatCode>
                <c:ptCount val="4"/>
                <c:pt idx="0">
                  <c:v>-5.9289000000000001E-2</c:v>
                </c:pt>
                <c:pt idx="1">
                  <c:v>-0.13592000000000001</c:v>
                </c:pt>
                <c:pt idx="2">
                  <c:v>2.1083000000000001E-2</c:v>
                </c:pt>
                <c:pt idx="3">
                  <c:v>-0.13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3CC-4DA8-9014-8314D149ABE8}"/>
            </c:ext>
          </c:extLst>
        </c:ser>
        <c:ser>
          <c:idx val="1"/>
          <c:order val="1"/>
          <c:tx>
            <c:strRef>
              <c:f>Sheet5!$A$6</c:f>
              <c:strCache>
                <c:ptCount val="1"/>
                <c:pt idx="0">
                  <c:v>ure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xVal>
            <c:numRef>
              <c:f>Sheet5!$B$6:$B$9</c:f>
              <c:numCache>
                <c:formatCode>General</c:formatCode>
                <c:ptCount val="4"/>
                <c:pt idx="0">
                  <c:v>-0.35582999999999998</c:v>
                </c:pt>
                <c:pt idx="1">
                  <c:v>-2.0636000000000002E-2</c:v>
                </c:pt>
                <c:pt idx="2">
                  <c:v>2.2284000000000002E-2</c:v>
                </c:pt>
                <c:pt idx="3">
                  <c:v>0.22375999999999999</c:v>
                </c:pt>
              </c:numCache>
            </c:numRef>
          </c:xVal>
          <c:yVal>
            <c:numRef>
              <c:f>Sheet5!$C$6:$C$9</c:f>
              <c:numCache>
                <c:formatCode>General</c:formatCode>
                <c:ptCount val="4"/>
                <c:pt idx="0">
                  <c:v>2.308E-2</c:v>
                </c:pt>
                <c:pt idx="1">
                  <c:v>0.10374</c:v>
                </c:pt>
                <c:pt idx="2">
                  <c:v>-0.13044</c:v>
                </c:pt>
                <c:pt idx="3">
                  <c:v>0.1101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3CC-4DA8-9014-8314D149ABE8}"/>
            </c:ext>
          </c:extLst>
        </c:ser>
        <c:ser>
          <c:idx val="2"/>
          <c:order val="2"/>
          <c:tx>
            <c:strRef>
              <c:f>Sheet5!$A$10</c:f>
              <c:strCache>
                <c:ptCount val="1"/>
                <c:pt idx="0">
                  <c:v>urea+N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heet5!$B$10:$B$13</c:f>
              <c:numCache>
                <c:formatCode>General</c:formatCode>
                <c:ptCount val="4"/>
                <c:pt idx="0">
                  <c:v>-6.4305999999999999E-3</c:v>
                </c:pt>
                <c:pt idx="1">
                  <c:v>2.0652E-2</c:v>
                </c:pt>
                <c:pt idx="2">
                  <c:v>0.10179000000000001</c:v>
                </c:pt>
                <c:pt idx="3">
                  <c:v>-0.24076</c:v>
                </c:pt>
              </c:numCache>
            </c:numRef>
          </c:xVal>
          <c:yVal>
            <c:numRef>
              <c:f>Sheet5!$C$10:$C$13</c:f>
              <c:numCache>
                <c:formatCode>General</c:formatCode>
                <c:ptCount val="4"/>
                <c:pt idx="0">
                  <c:v>-8.4000000000000005E-2</c:v>
                </c:pt>
                <c:pt idx="1">
                  <c:v>-9.9129999999999996E-2</c:v>
                </c:pt>
                <c:pt idx="2">
                  <c:v>9.0563000000000005E-2</c:v>
                </c:pt>
                <c:pt idx="3">
                  <c:v>-6.810399999999999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3CC-4DA8-9014-8314D149ABE8}"/>
            </c:ext>
          </c:extLst>
        </c:ser>
        <c:ser>
          <c:idx val="4"/>
          <c:order val="3"/>
          <c:tx>
            <c:strRef>
              <c:f>Sheet5!$A$18</c:f>
              <c:strCache>
                <c:ptCount val="1"/>
                <c:pt idx="0">
                  <c:v>urea+U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chemeClr val="accent5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xVal>
            <c:numRef>
              <c:f>Sheet5!$B$18:$B$21</c:f>
              <c:numCache>
                <c:formatCode>General</c:formatCode>
                <c:ptCount val="4"/>
                <c:pt idx="0">
                  <c:v>-0.34658</c:v>
                </c:pt>
                <c:pt idx="1">
                  <c:v>0.18795999999999999</c:v>
                </c:pt>
                <c:pt idx="2">
                  <c:v>-9.579E-2</c:v>
                </c:pt>
                <c:pt idx="3">
                  <c:v>-5.0563999999999998E-2</c:v>
                </c:pt>
              </c:numCache>
            </c:numRef>
          </c:xVal>
          <c:yVal>
            <c:numRef>
              <c:f>Sheet5!$C$18:$C$21</c:f>
              <c:numCache>
                <c:formatCode>General</c:formatCode>
                <c:ptCount val="4"/>
                <c:pt idx="0">
                  <c:v>4.5892000000000002E-2</c:v>
                </c:pt>
                <c:pt idx="1">
                  <c:v>0.16647999999999999</c:v>
                </c:pt>
                <c:pt idx="2">
                  <c:v>-0.20401</c:v>
                </c:pt>
                <c:pt idx="3">
                  <c:v>0.102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3CC-4DA8-9014-8314D149ABE8}"/>
            </c:ext>
          </c:extLst>
        </c:ser>
        <c:ser>
          <c:idx val="3"/>
          <c:order val="4"/>
          <c:tx>
            <c:strRef>
              <c:f>Sheet5!$A$14</c:f>
              <c:strCache>
                <c:ptCount val="1"/>
                <c:pt idx="0">
                  <c:v>urea+NI+UI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8"/>
            <c:spPr>
              <a:noFill/>
              <a:ln w="19050">
                <a:solidFill>
                  <a:srgbClr val="7030A0"/>
                </a:solidFill>
              </a:ln>
              <a:effectLst/>
            </c:spPr>
          </c:marker>
          <c:xVal>
            <c:numRef>
              <c:f>Sheet5!$B$14:$B$17</c:f>
              <c:numCache>
                <c:formatCode>General</c:formatCode>
                <c:ptCount val="4"/>
                <c:pt idx="0">
                  <c:v>0.15254000000000001</c:v>
                </c:pt>
                <c:pt idx="1">
                  <c:v>0.19214000000000001</c:v>
                </c:pt>
                <c:pt idx="2">
                  <c:v>-0.15092</c:v>
                </c:pt>
                <c:pt idx="3">
                  <c:v>0.10118000000000001</c:v>
                </c:pt>
              </c:numCache>
            </c:numRef>
          </c:xVal>
          <c:yVal>
            <c:numRef>
              <c:f>Sheet5!$C$14:$C$17</c:f>
              <c:numCache>
                <c:formatCode>General</c:formatCode>
                <c:ptCount val="4"/>
                <c:pt idx="0">
                  <c:v>-0.10861</c:v>
                </c:pt>
                <c:pt idx="1">
                  <c:v>2.4544E-2</c:v>
                </c:pt>
                <c:pt idx="2">
                  <c:v>0.27606999999999998</c:v>
                </c:pt>
                <c:pt idx="3">
                  <c:v>6.0358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3CC-4DA8-9014-8314D149AB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1552424"/>
        <c:axId val="431550456"/>
      </c:scatterChart>
      <c:valAx>
        <c:axId val="431552424"/>
        <c:scaling>
          <c:orientation val="minMax"/>
          <c:max val="0.4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>
                    <a:solidFill>
                      <a:sysClr val="windowText" lastClr="000000"/>
                    </a:solidFill>
                  </a:rPr>
                  <a:t>Axis 1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550456"/>
        <c:crosses val="autoZero"/>
        <c:crossBetween val="midCat"/>
        <c:majorUnit val="0.2"/>
      </c:valAx>
      <c:valAx>
        <c:axId val="431550456"/>
        <c:scaling>
          <c:orientation val="minMax"/>
          <c:min val="-0.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</a:rPr>
                  <a:t>Axis 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552424"/>
        <c:crossesAt val="-0.16000000000000003"/>
        <c:crossBetween val="midCat"/>
        <c:majorUnit val="0.2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77929691431058168"/>
          <c:y val="0.28813586244981787"/>
          <c:w val="0.17234384562033372"/>
          <c:h val="0.323144890576621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15890676708889"/>
          <c:y val="3.7924109009974678E-2"/>
          <c:w val="0.45902587584160676"/>
          <c:h val="0.85999774067229662"/>
        </c:manualLayout>
      </c:layout>
      <c:lineChart>
        <c:grouping val="standard"/>
        <c:varyColors val="0"/>
        <c:ser>
          <c:idx val="0"/>
          <c:order val="0"/>
          <c:tx>
            <c:strRef>
              <c:f>DNA!$A$2</c:f>
              <c:strCache>
                <c:ptCount val="1"/>
                <c:pt idx="0">
                  <c:v>16S Bacteria</c:v>
                </c:pt>
              </c:strCache>
            </c:strRef>
          </c:tx>
          <c:spPr>
            <a:ln w="28575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noFill/>
              </a:ln>
              <a:effectLst/>
            </c:spPr>
          </c:marker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2:$G$2</c:f>
              <c:numCache>
                <c:formatCode>General</c:formatCode>
                <c:ptCount val="6"/>
                <c:pt idx="0" formatCode="0.E+00">
                  <c:v>15596000000</c:v>
                </c:pt>
                <c:pt idx="2" formatCode="0.E+00">
                  <c:v>12487500000</c:v>
                </c:pt>
                <c:pt idx="4" formatCode="0.E+00">
                  <c:v>11351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AC-4C5A-A240-523A52DF6679}"/>
            </c:ext>
          </c:extLst>
        </c:ser>
        <c:ser>
          <c:idx val="1"/>
          <c:order val="1"/>
          <c:tx>
            <c:strRef>
              <c:f>DNA!$A$3</c:f>
              <c:strCache>
                <c:ptCount val="1"/>
                <c:pt idx="0">
                  <c:v>sed16s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NA!$H$3:$M$3</c:f>
                <c:numCache>
                  <c:formatCode>General</c:formatCode>
                  <c:ptCount val="6"/>
                  <c:pt idx="5">
                    <c:v>619500000</c:v>
                  </c:pt>
                </c:numCache>
              </c:numRef>
            </c:plus>
            <c:minus>
              <c:numRef>
                <c:f>DNA!$H$3:$M$3</c:f>
                <c:numCache>
                  <c:formatCode>General</c:formatCode>
                  <c:ptCount val="6"/>
                  <c:pt idx="5">
                    <c:v>61950000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3:$G$3</c:f>
              <c:numCache>
                <c:formatCode>General</c:formatCode>
                <c:ptCount val="6"/>
                <c:pt idx="5" formatCode="0.E+00">
                  <c:v>10351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8AC-4C5A-A240-523A52DF6679}"/>
            </c:ext>
          </c:extLst>
        </c:ser>
        <c:ser>
          <c:idx val="2"/>
          <c:order val="2"/>
          <c:tx>
            <c:strRef>
              <c:f>DNA!$A$4</c:f>
              <c:strCache>
                <c:ptCount val="1"/>
                <c:pt idx="0">
                  <c:v>ITS Fungi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x"/>
            <c:size val="5"/>
            <c:spPr>
              <a:noFill/>
              <a:ln w="12700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4:$G$4</c:f>
              <c:numCache>
                <c:formatCode>General</c:formatCode>
                <c:ptCount val="6"/>
                <c:pt idx="0" formatCode="0.E+00">
                  <c:v>900000000</c:v>
                </c:pt>
                <c:pt idx="2" formatCode="0.E+00">
                  <c:v>700000000</c:v>
                </c:pt>
                <c:pt idx="4" formatCode="0.E+00">
                  <c:v>600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8AC-4C5A-A240-523A52DF6679}"/>
            </c:ext>
          </c:extLst>
        </c:ser>
        <c:ser>
          <c:idx val="3"/>
          <c:order val="3"/>
          <c:tx>
            <c:strRef>
              <c:f>DNA!$A$5</c:f>
              <c:strCache>
                <c:ptCount val="1"/>
                <c:pt idx="0">
                  <c:v>sedit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5"/>
            <c:spPr>
              <a:noFill/>
              <a:ln w="12700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NA!$H$5:$M$5</c:f>
                <c:numCache>
                  <c:formatCode>General</c:formatCode>
                  <c:ptCount val="6"/>
                  <c:pt idx="5">
                    <c:v>49455917.149999999</c:v>
                  </c:pt>
                </c:numCache>
              </c:numRef>
            </c:plus>
            <c:minus>
              <c:numRef>
                <c:f>DNA!$H$5:$M$5</c:f>
                <c:numCache>
                  <c:formatCode>General</c:formatCode>
                  <c:ptCount val="6"/>
                  <c:pt idx="5">
                    <c:v>49455917.14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5:$G$5</c:f>
              <c:numCache>
                <c:formatCode>General</c:formatCode>
                <c:ptCount val="6"/>
                <c:pt idx="5" formatCode="0.E+00">
                  <c:v>600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8AC-4C5A-A240-523A52DF6679}"/>
            </c:ext>
          </c:extLst>
        </c:ser>
        <c:ser>
          <c:idx val="4"/>
          <c:order val="4"/>
          <c:tx>
            <c:strRef>
              <c:f>DNA!$A$6</c:f>
              <c:strCache>
                <c:ptCount val="1"/>
                <c:pt idx="0">
                  <c:v>16S Archaea</c:v>
                </c:pt>
              </c:strCache>
            </c:strRef>
          </c:tx>
          <c:spPr>
            <a:ln w="28575" cap="rnd">
              <a:solidFill>
                <a:srgbClr val="00CCFF"/>
              </a:solidFill>
              <a:prstDash val="solid"/>
              <a:round/>
            </a:ln>
            <a:effectLst/>
          </c:spPr>
          <c:marker>
            <c:symbol val="square"/>
            <c:size val="4"/>
            <c:spPr>
              <a:noFill/>
              <a:ln w="19050">
                <a:solidFill>
                  <a:srgbClr val="00CCFF"/>
                </a:solidFill>
              </a:ln>
              <a:effectLst/>
            </c:spPr>
          </c:marker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6:$G$6</c:f>
              <c:numCache>
                <c:formatCode>General</c:formatCode>
                <c:ptCount val="6"/>
                <c:pt idx="0" formatCode="0.E+00">
                  <c:v>280425000</c:v>
                </c:pt>
                <c:pt idx="2" formatCode="0.E+00">
                  <c:v>205725000</c:v>
                </c:pt>
                <c:pt idx="4" formatCode="0.E+00">
                  <c:v>1993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8AC-4C5A-A240-523A52DF6679}"/>
            </c:ext>
          </c:extLst>
        </c:ser>
        <c:ser>
          <c:idx val="5"/>
          <c:order val="5"/>
          <c:tx>
            <c:strRef>
              <c:f>DNA!$A$7</c:f>
              <c:strCache>
                <c:ptCount val="1"/>
                <c:pt idx="0">
                  <c:v>sedarch</c:v>
                </c:pt>
              </c:strCache>
            </c:strRef>
          </c:tx>
          <c:spPr>
            <a:ln w="28575" cap="rnd">
              <a:solidFill>
                <a:srgbClr val="00CCFF"/>
              </a:solidFill>
              <a:round/>
            </a:ln>
            <a:effectLst/>
          </c:spPr>
          <c:marker>
            <c:symbol val="square"/>
            <c:size val="4"/>
            <c:spPr>
              <a:noFill/>
              <a:ln w="19050">
                <a:solidFill>
                  <a:srgbClr val="00CCFF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NA!$H$7:$M$7</c:f>
                <c:numCache>
                  <c:formatCode>General</c:formatCode>
                  <c:ptCount val="6"/>
                  <c:pt idx="5">
                    <c:v>15003047.85</c:v>
                  </c:pt>
                </c:numCache>
              </c:numRef>
            </c:plus>
            <c:minus>
              <c:numRef>
                <c:f>DNA!$H$7:$M$7</c:f>
                <c:numCache>
                  <c:formatCode>General</c:formatCode>
                  <c:ptCount val="6"/>
                  <c:pt idx="5">
                    <c:v>15003047.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7:$G$7</c:f>
              <c:numCache>
                <c:formatCode>General</c:formatCode>
                <c:ptCount val="6"/>
                <c:pt idx="5" formatCode="0.E+00">
                  <c:v>1993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8AC-4C5A-A240-523A52DF6679}"/>
            </c:ext>
          </c:extLst>
        </c:ser>
        <c:ser>
          <c:idx val="6"/>
          <c:order val="6"/>
          <c:tx>
            <c:strRef>
              <c:f>DNA!$A$8</c:f>
              <c:strCache>
                <c:ptCount val="1"/>
                <c:pt idx="0">
                  <c:v>ureC Bacteria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00B050"/>
              </a:solidFill>
              <a:ln w="15875">
                <a:noFill/>
              </a:ln>
              <a:effectLst/>
            </c:spPr>
          </c:marker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8:$G$8</c:f>
              <c:numCache>
                <c:formatCode>General</c:formatCode>
                <c:ptCount val="6"/>
                <c:pt idx="0" formatCode="0.E+00">
                  <c:v>200000000</c:v>
                </c:pt>
                <c:pt idx="2" formatCode="0.E+00">
                  <c:v>100000000</c:v>
                </c:pt>
                <c:pt idx="4" formatCode="0.E+00">
                  <c:v>100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8AC-4C5A-A240-523A52DF6679}"/>
            </c:ext>
          </c:extLst>
        </c:ser>
        <c:ser>
          <c:idx val="7"/>
          <c:order val="7"/>
          <c:tx>
            <c:strRef>
              <c:f>DNA!$A$9</c:f>
              <c:strCache>
                <c:ptCount val="1"/>
                <c:pt idx="0">
                  <c:v>sedure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00B050"/>
              </a:solidFill>
              <a:ln w="19050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NA!$H$9:$M$9</c:f>
                <c:numCache>
                  <c:formatCode>General</c:formatCode>
                  <c:ptCount val="6"/>
                  <c:pt idx="5">
                    <c:v>7326900</c:v>
                  </c:pt>
                </c:numCache>
              </c:numRef>
            </c:plus>
            <c:minus>
              <c:numRef>
                <c:f>DNA!$H$9:$M$9</c:f>
                <c:numCache>
                  <c:formatCode>General</c:formatCode>
                  <c:ptCount val="6"/>
                  <c:pt idx="5">
                    <c:v>732690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9:$G$9</c:f>
              <c:numCache>
                <c:formatCode>General</c:formatCode>
                <c:ptCount val="6"/>
                <c:pt idx="5" formatCode="0.E+00">
                  <c:v>120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8AC-4C5A-A240-523A52DF6679}"/>
            </c:ext>
          </c:extLst>
        </c:ser>
        <c:ser>
          <c:idx val="8"/>
          <c:order val="8"/>
          <c:tx>
            <c:strRef>
              <c:f>DNA!$A$10</c:f>
              <c:strCache>
                <c:ptCount val="1"/>
                <c:pt idx="0">
                  <c:v>amoA Bacteria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10:$G$10</c:f>
              <c:numCache>
                <c:formatCode>General</c:formatCode>
                <c:ptCount val="6"/>
                <c:pt idx="0" formatCode="0.E+00">
                  <c:v>200000000</c:v>
                </c:pt>
                <c:pt idx="2" formatCode="0.E+00">
                  <c:v>80000000</c:v>
                </c:pt>
                <c:pt idx="4" formatCode="0.E+00">
                  <c:v>80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8AC-4C5A-A240-523A52DF6679}"/>
            </c:ext>
          </c:extLst>
        </c:ser>
        <c:ser>
          <c:idx val="9"/>
          <c:order val="9"/>
          <c:tx>
            <c:strRef>
              <c:f>DNA!$A$11</c:f>
              <c:strCache>
                <c:ptCount val="1"/>
                <c:pt idx="0">
                  <c:v>sedamoB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rgbClr val="FF0000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NA!$H$11:$M$11</c:f>
                <c:numCache>
                  <c:formatCode>General</c:formatCode>
                  <c:ptCount val="6"/>
                  <c:pt idx="5">
                    <c:v>11300714.1</c:v>
                  </c:pt>
                </c:numCache>
              </c:numRef>
            </c:plus>
            <c:minus>
              <c:numRef>
                <c:f>DNA!$H$11:$M$11</c:f>
                <c:numCache>
                  <c:formatCode>General</c:formatCode>
                  <c:ptCount val="6"/>
                  <c:pt idx="5">
                    <c:v>11300714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11:$G$11</c:f>
              <c:numCache>
                <c:formatCode>General</c:formatCode>
                <c:ptCount val="6"/>
                <c:pt idx="5" formatCode="0.E+00">
                  <c:v>90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8AC-4C5A-A240-523A52DF6679}"/>
            </c:ext>
          </c:extLst>
        </c:ser>
        <c:ser>
          <c:idx val="10"/>
          <c:order val="10"/>
          <c:tx>
            <c:strRef>
              <c:f>DNA!$A$12</c:f>
              <c:strCache>
                <c:ptCount val="1"/>
                <c:pt idx="0">
                  <c:v>nxr Nitrospira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12700">
                <a:solidFill>
                  <a:schemeClr val="accent4"/>
                </a:solidFill>
              </a:ln>
              <a:effectLst/>
            </c:spPr>
          </c:marker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12:$G$12</c:f>
              <c:numCache>
                <c:formatCode>General</c:formatCode>
                <c:ptCount val="6"/>
                <c:pt idx="0" formatCode="0.E+00">
                  <c:v>90000000</c:v>
                </c:pt>
                <c:pt idx="2" formatCode="0.E+00">
                  <c:v>70000000</c:v>
                </c:pt>
                <c:pt idx="4" formatCode="0.E+00">
                  <c:v>70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8AC-4C5A-A240-523A52DF6679}"/>
            </c:ext>
          </c:extLst>
        </c:ser>
        <c:ser>
          <c:idx val="11"/>
          <c:order val="11"/>
          <c:tx>
            <c:strRef>
              <c:f>DNA!$A$13</c:f>
              <c:strCache>
                <c:ptCount val="1"/>
                <c:pt idx="0">
                  <c:v>sedspira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noFill/>
              <a:ln w="15875">
                <a:solidFill>
                  <a:srgbClr val="FFC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NA!$H$13:$M$13</c:f>
                <c:numCache>
                  <c:formatCode>General</c:formatCode>
                  <c:ptCount val="6"/>
                  <c:pt idx="5">
                    <c:v>4093882.15</c:v>
                  </c:pt>
                </c:numCache>
              </c:numRef>
            </c:plus>
            <c:minus>
              <c:numRef>
                <c:f>DNA!$H$13:$M$13</c:f>
                <c:numCache>
                  <c:formatCode>General</c:formatCode>
                  <c:ptCount val="6"/>
                  <c:pt idx="5">
                    <c:v>4093882.15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13:$G$13</c:f>
              <c:numCache>
                <c:formatCode>General</c:formatCode>
                <c:ptCount val="6"/>
                <c:pt idx="5" formatCode="0.E+00">
                  <c:v>55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A8AC-4C5A-A240-523A52DF6679}"/>
            </c:ext>
          </c:extLst>
        </c:ser>
        <c:ser>
          <c:idx val="12"/>
          <c:order val="12"/>
          <c:tx>
            <c:strRef>
              <c:f>DNA!$A$14</c:f>
              <c:strCache>
                <c:ptCount val="1"/>
                <c:pt idx="0">
                  <c:v>amoA Archaea</c:v>
                </c:pt>
              </c:strCache>
            </c:strRef>
          </c:tx>
          <c:spPr>
            <a:ln w="28575" cap="rnd">
              <a:solidFill>
                <a:srgbClr val="21DFD6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rgbClr val="21DFD6"/>
              </a:solidFill>
              <a:ln w="12700">
                <a:noFill/>
              </a:ln>
              <a:effectLst/>
            </c:spPr>
          </c:marker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14:$G$14</c:f>
              <c:numCache>
                <c:formatCode>General</c:formatCode>
                <c:ptCount val="6"/>
                <c:pt idx="0" formatCode="0.E+00">
                  <c:v>28655000</c:v>
                </c:pt>
                <c:pt idx="2" formatCode="0.E+00">
                  <c:v>29080000</c:v>
                </c:pt>
                <c:pt idx="4" formatCode="0.E+00">
                  <c:v>2941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A8AC-4C5A-A240-523A52DF6679}"/>
            </c:ext>
          </c:extLst>
        </c:ser>
        <c:ser>
          <c:idx val="13"/>
          <c:order val="13"/>
          <c:tx>
            <c:strRef>
              <c:f>DNA!$A$15</c:f>
              <c:strCache>
                <c:ptCount val="1"/>
                <c:pt idx="0">
                  <c:v>sedamoA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21DFD6"/>
              </a:solidFill>
              <a:ln w="1587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NA!$H$15:$M$15</c:f>
                <c:numCache>
                  <c:formatCode>General</c:formatCode>
                  <c:ptCount val="6"/>
                  <c:pt idx="5">
                    <c:v>1714294.5</c:v>
                  </c:pt>
                </c:numCache>
              </c:numRef>
            </c:plus>
            <c:minus>
              <c:numRef>
                <c:f>DNA!$H$15:$M$15</c:f>
                <c:numCache>
                  <c:formatCode>General</c:formatCode>
                  <c:ptCount val="6"/>
                  <c:pt idx="5">
                    <c:v>1714294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15:$G$15</c:f>
              <c:numCache>
                <c:formatCode>General</c:formatCode>
                <c:ptCount val="6"/>
                <c:pt idx="5" formatCode="0.E+00">
                  <c:v>300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A8AC-4C5A-A240-523A52DF6679}"/>
            </c:ext>
          </c:extLst>
        </c:ser>
        <c:ser>
          <c:idx val="14"/>
          <c:order val="14"/>
          <c:tx>
            <c:strRef>
              <c:f>DNA!$A$16</c:f>
              <c:strCache>
                <c:ptCount val="1"/>
                <c:pt idx="0">
                  <c:v>nxr Nitrobacter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solid"/>
              <a:round/>
            </a:ln>
            <a:effectLst/>
          </c:spPr>
          <c:marker>
            <c:symbol val="circle"/>
            <c:size val="4"/>
            <c:spPr>
              <a:solidFill>
                <a:schemeClr val="tx1">
                  <a:lumMod val="65000"/>
                  <a:lumOff val="35000"/>
                </a:schemeClr>
              </a:solidFill>
              <a:ln w="12700">
                <a:noFill/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tx1">
                    <a:lumMod val="65000"/>
                    <a:lumOff val="35000"/>
                  </a:schemeClr>
                </a:solidFill>
                <a:ln w="12700">
                  <a:noFill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A8AC-4C5A-A240-523A52DF6679}"/>
              </c:ext>
            </c:extLst>
          </c:dPt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16:$G$16</c:f>
              <c:numCache>
                <c:formatCode>General</c:formatCode>
                <c:ptCount val="6"/>
                <c:pt idx="0" formatCode="0.E+00">
                  <c:v>42515000</c:v>
                </c:pt>
                <c:pt idx="2" formatCode="0.E+00">
                  <c:v>25020000</c:v>
                </c:pt>
                <c:pt idx="4" formatCode="0.E+00">
                  <c:v>25425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A8AC-4C5A-A240-523A52DF6679}"/>
            </c:ext>
          </c:extLst>
        </c:ser>
        <c:ser>
          <c:idx val="15"/>
          <c:order val="15"/>
          <c:tx>
            <c:strRef>
              <c:f>DNA!$A$17</c:f>
              <c:strCache>
                <c:ptCount val="1"/>
                <c:pt idx="0">
                  <c:v>sedbacte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1587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NA!$H$17:$M$17</c:f>
                <c:numCache>
                  <c:formatCode>General</c:formatCode>
                  <c:ptCount val="6"/>
                  <c:pt idx="5">
                    <c:v>1649153.8</c:v>
                  </c:pt>
                </c:numCache>
              </c:numRef>
            </c:plus>
            <c:minus>
              <c:numRef>
                <c:f>DNA!$H$17:$M$17</c:f>
                <c:numCache>
                  <c:formatCode>General</c:formatCode>
                  <c:ptCount val="6"/>
                  <c:pt idx="5">
                    <c:v>1649153.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DNA!$B$1:$G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DNA!$B$17:$G$17</c:f>
              <c:numCache>
                <c:formatCode>General</c:formatCode>
                <c:ptCount val="6"/>
                <c:pt idx="5" formatCode="0.E+00">
                  <c:v>25005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A8AC-4C5A-A240-523A52DF66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5758832"/>
        <c:axId val="535760472"/>
      </c:lineChart>
      <c:catAx>
        <c:axId val="535758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>
                    <a:solidFill>
                      <a:sysClr val="windowText" lastClr="000000"/>
                    </a:solidFill>
                  </a:rPr>
                  <a:t>days after urea application</a:t>
                </a:r>
              </a:p>
            </c:rich>
          </c:tx>
          <c:layout>
            <c:manualLayout>
              <c:xMode val="edge"/>
              <c:yMode val="edge"/>
              <c:x val="0.19715137509985164"/>
              <c:y val="0.947024925865662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5760472"/>
        <c:crossesAt val="1.0000000000000002E+150"/>
        <c:auto val="1"/>
        <c:lblAlgn val="ctr"/>
        <c:lblOffset val="100"/>
        <c:noMultiLvlLbl val="0"/>
      </c:catAx>
      <c:valAx>
        <c:axId val="535760472"/>
        <c:scaling>
          <c:logBase val="10"/>
          <c:orientation val="minMax"/>
          <c:max val="30000000000"/>
          <c:min val="200000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kern="1200" baseline="0">
                    <a:solidFill>
                      <a:sysClr val="windowText" lastClr="000000"/>
                    </a:solidFill>
                    <a:effectLst/>
                  </a:rPr>
                  <a:t>log</a:t>
                </a:r>
                <a:r>
                  <a:rPr lang="en-GB" sz="1100" b="0" i="0" kern="1200" baseline="-25000">
                    <a:solidFill>
                      <a:sysClr val="windowText" lastClr="000000"/>
                    </a:solidFill>
                    <a:effectLst/>
                  </a:rPr>
                  <a:t>10 </a:t>
                </a:r>
                <a:r>
                  <a:rPr lang="en-GB" sz="1100" b="0" i="0" kern="1200" baseline="0">
                    <a:solidFill>
                      <a:sysClr val="windowText" lastClr="000000"/>
                    </a:solidFill>
                    <a:effectLst/>
                  </a:rPr>
                  <a:t>mean gene copies g</a:t>
                </a:r>
                <a:r>
                  <a:rPr lang="en-GB" sz="1100" b="0" i="0" kern="1200" baseline="30000">
                    <a:solidFill>
                      <a:sysClr val="windowText" lastClr="000000"/>
                    </a:solidFill>
                    <a:effectLst/>
                  </a:rPr>
                  <a:t>-1</a:t>
                </a:r>
                <a:r>
                  <a:rPr lang="en-GB" sz="1100" b="0" i="0" kern="1200" baseline="0">
                    <a:solidFill>
                      <a:sysClr val="windowText" lastClr="000000"/>
                    </a:solidFill>
                    <a:effectLst/>
                  </a:rPr>
                  <a:t> soil at each time point (x 10</a:t>
                </a:r>
                <a:r>
                  <a:rPr lang="en-GB" sz="1100" b="0" i="0" kern="1200" baseline="30000">
                    <a:solidFill>
                      <a:sysClr val="windowText" lastClr="000000"/>
                    </a:solidFill>
                    <a:effectLst/>
                  </a:rPr>
                  <a:t>6</a:t>
                </a:r>
                <a:r>
                  <a:rPr lang="en-GB" sz="1100" b="0" i="0" kern="1200" baseline="0">
                    <a:solidFill>
                      <a:sysClr val="windowText" lastClr="000000"/>
                    </a:solidFill>
                    <a:effectLst/>
                  </a:rPr>
                  <a:t>)</a:t>
                </a:r>
                <a:endParaRPr lang="en-GB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5758832"/>
        <c:crosses val="autoZero"/>
        <c:crossBetween val="between"/>
        <c:dispUnits>
          <c:builtInUnit val="millions"/>
        </c:dispUnits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legendEntry>
        <c:idx val="7"/>
        <c:delete val="1"/>
      </c:legendEntry>
      <c:legendEntry>
        <c:idx val="9"/>
        <c:delete val="1"/>
      </c:legendEntry>
      <c:legendEntry>
        <c:idx val="11"/>
        <c:delete val="1"/>
      </c:legendEntry>
      <c:legendEntry>
        <c:idx val="13"/>
        <c:delete val="1"/>
      </c:legendEntry>
      <c:legendEntry>
        <c:idx val="15"/>
        <c:delete val="1"/>
      </c:legendEntry>
      <c:layout>
        <c:manualLayout>
          <c:xMode val="edge"/>
          <c:yMode val="edge"/>
          <c:x val="0.61068733595800528"/>
          <c:y val="0.24022831855038573"/>
          <c:w val="0.37572570752025564"/>
          <c:h val="0.661710638525366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932282809218138"/>
          <c:y val="9.6080209361584901E-2"/>
          <c:w val="0.44085980631731381"/>
          <c:h val="0.77050239146935906"/>
        </c:manualLayout>
      </c:layout>
      <c:lineChart>
        <c:grouping val="standard"/>
        <c:varyColors val="0"/>
        <c:ser>
          <c:idx val="0"/>
          <c:order val="0"/>
          <c:tx>
            <c:strRef>
              <c:f>[2]RNA!$J$2</c:f>
              <c:strCache>
                <c:ptCount val="1"/>
                <c:pt idx="0">
                  <c:v>16S Bacteria</c:v>
                </c:pt>
              </c:strCache>
            </c:strRef>
          </c:tx>
          <c:spPr>
            <a:ln w="25400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noFill/>
              </a:ln>
              <a:effectLst/>
            </c:spPr>
          </c:marker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2:$P$2</c:f>
              <c:numCache>
                <c:formatCode>General</c:formatCode>
                <c:ptCount val="6"/>
                <c:pt idx="0">
                  <c:v>147600000</c:v>
                </c:pt>
                <c:pt idx="2">
                  <c:v>249710000</c:v>
                </c:pt>
                <c:pt idx="4">
                  <c:v>4748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49E-48F2-9A29-DF6EADB03164}"/>
            </c:ext>
          </c:extLst>
        </c:ser>
        <c:ser>
          <c:idx val="1"/>
          <c:order val="1"/>
          <c:tx>
            <c:strRef>
              <c:f>[2]RNA!$J$3</c:f>
              <c:strCache>
                <c:ptCount val="1"/>
                <c:pt idx="0">
                  <c:v>sed16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2]RNA!$Q$3:$V$3</c:f>
                <c:numCache>
                  <c:formatCode>General</c:formatCode>
                  <c:ptCount val="6"/>
                  <c:pt idx="5">
                    <c:v>59926693.299999997</c:v>
                  </c:pt>
                </c:numCache>
              </c:numRef>
            </c:plus>
            <c:minus>
              <c:numRef>
                <c:f>[2]RNA!$Q$3:$V$3</c:f>
                <c:numCache>
                  <c:formatCode>General</c:formatCode>
                  <c:ptCount val="6"/>
                  <c:pt idx="5">
                    <c:v>59926693.2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3:$P$3</c:f>
              <c:numCache>
                <c:formatCode>General</c:formatCode>
                <c:ptCount val="6"/>
                <c:pt idx="5">
                  <c:v>4048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49E-48F2-9A29-DF6EADB03164}"/>
            </c:ext>
          </c:extLst>
        </c:ser>
        <c:ser>
          <c:idx val="6"/>
          <c:order val="2"/>
          <c:tx>
            <c:strRef>
              <c:f>[2]RNA!$J$4</c:f>
              <c:strCache>
                <c:ptCount val="1"/>
                <c:pt idx="0">
                  <c:v>16S Archaea</c:v>
                </c:pt>
              </c:strCache>
            </c:strRef>
          </c:tx>
          <c:spPr>
            <a:ln w="25400" cap="rnd">
              <a:solidFill>
                <a:srgbClr val="00CCFF"/>
              </a:solidFill>
              <a:round/>
            </a:ln>
            <a:effectLst/>
          </c:spPr>
          <c:marker>
            <c:symbol val="square"/>
            <c:size val="4"/>
            <c:spPr>
              <a:noFill/>
              <a:ln w="19050">
                <a:solidFill>
                  <a:srgbClr val="00CCFF"/>
                </a:solidFill>
              </a:ln>
              <a:effectLst/>
            </c:spPr>
          </c:marker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4:$P$4</c:f>
              <c:numCache>
                <c:formatCode>General</c:formatCode>
                <c:ptCount val="6"/>
                <c:pt idx="0">
                  <c:v>21890000</c:v>
                </c:pt>
                <c:pt idx="2">
                  <c:v>54670000</c:v>
                </c:pt>
                <c:pt idx="4">
                  <c:v>78573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49E-48F2-9A29-DF6EADB03164}"/>
            </c:ext>
          </c:extLst>
        </c:ser>
        <c:ser>
          <c:idx val="7"/>
          <c:order val="3"/>
          <c:tx>
            <c:strRef>
              <c:f>[2]RNA!$J$5</c:f>
              <c:strCache>
                <c:ptCount val="1"/>
                <c:pt idx="0">
                  <c:v>sedarch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square"/>
            <c:size val="4"/>
            <c:spPr>
              <a:noFill/>
              <a:ln w="19050">
                <a:solidFill>
                  <a:srgbClr val="00CCFF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2]RNA!$Q$5:$V$5</c:f>
                <c:numCache>
                  <c:formatCode>General</c:formatCode>
                  <c:ptCount val="6"/>
                  <c:pt idx="5">
                    <c:v>10452209.199999999</c:v>
                  </c:pt>
                </c:numCache>
              </c:numRef>
            </c:plus>
            <c:minus>
              <c:numRef>
                <c:f>[2]RNA!$Q$5:$V$5</c:f>
                <c:numCache>
                  <c:formatCode>General</c:formatCode>
                  <c:ptCount val="6"/>
                  <c:pt idx="5">
                    <c:v>10452209.1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5:$P$5</c:f>
              <c:numCache>
                <c:formatCode>General</c:formatCode>
                <c:ptCount val="6"/>
                <c:pt idx="5">
                  <c:v>78573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49E-48F2-9A29-DF6EADB03164}"/>
            </c:ext>
          </c:extLst>
        </c:ser>
        <c:ser>
          <c:idx val="4"/>
          <c:order val="4"/>
          <c:tx>
            <c:strRef>
              <c:f>[2]RNA!$J$6</c:f>
              <c:strCache>
                <c:ptCount val="1"/>
                <c:pt idx="0">
                  <c:v>ITS Fungi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x"/>
            <c:size val="5"/>
            <c:spPr>
              <a:noFill/>
              <a:ln w="19050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6:$P$6</c:f>
              <c:numCache>
                <c:formatCode>General</c:formatCode>
                <c:ptCount val="6"/>
                <c:pt idx="0">
                  <c:v>3606000</c:v>
                </c:pt>
                <c:pt idx="2">
                  <c:v>6903150</c:v>
                </c:pt>
                <c:pt idx="4">
                  <c:v>87548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49E-48F2-9A29-DF6EADB03164}"/>
            </c:ext>
          </c:extLst>
        </c:ser>
        <c:ser>
          <c:idx val="5"/>
          <c:order val="5"/>
          <c:tx>
            <c:strRef>
              <c:f>[2]RNA!$J$7</c:f>
              <c:strCache>
                <c:ptCount val="1"/>
                <c:pt idx="0">
                  <c:v>sedit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2]RNA!$Q$7:$V$7</c:f>
                <c:numCache>
                  <c:formatCode>General</c:formatCode>
                  <c:ptCount val="6"/>
                  <c:pt idx="5">
                    <c:v>1151151.3999999999</c:v>
                  </c:pt>
                </c:numCache>
              </c:numRef>
            </c:plus>
            <c:minus>
              <c:numRef>
                <c:f>[2]RNA!$Q$7:$V$7</c:f>
                <c:numCache>
                  <c:formatCode>General</c:formatCode>
                  <c:ptCount val="6"/>
                  <c:pt idx="5">
                    <c:v>1151151.3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7:$P$7</c:f>
              <c:numCache>
                <c:formatCode>General</c:formatCode>
                <c:ptCount val="6"/>
                <c:pt idx="5">
                  <c:v>87548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49E-48F2-9A29-DF6EADB03164}"/>
            </c:ext>
          </c:extLst>
        </c:ser>
        <c:ser>
          <c:idx val="2"/>
          <c:order val="6"/>
          <c:tx>
            <c:strRef>
              <c:f>[2]RNA!$J$8</c:f>
              <c:strCache>
                <c:ptCount val="1"/>
                <c:pt idx="0">
                  <c:v>amoA Archaea</c:v>
                </c:pt>
              </c:strCache>
            </c:strRef>
          </c:tx>
          <c:spPr>
            <a:ln w="28575" cap="rnd">
              <a:solidFill>
                <a:srgbClr val="21DFD6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rgbClr val="21DFD6"/>
              </a:solidFill>
              <a:ln w="9525">
                <a:noFill/>
              </a:ln>
              <a:effectLst/>
            </c:spPr>
          </c:marker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8:$P$8</c:f>
              <c:numCache>
                <c:formatCode>General</c:formatCode>
                <c:ptCount val="6"/>
                <c:pt idx="0">
                  <c:v>536</c:v>
                </c:pt>
                <c:pt idx="2">
                  <c:v>8439</c:v>
                </c:pt>
                <c:pt idx="4">
                  <c:v>106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49E-48F2-9A29-DF6EADB03164}"/>
            </c:ext>
          </c:extLst>
        </c:ser>
        <c:ser>
          <c:idx val="3"/>
          <c:order val="7"/>
          <c:tx>
            <c:strRef>
              <c:f>[2]RNA!$J$9</c:f>
              <c:strCache>
                <c:ptCount val="1"/>
                <c:pt idx="0">
                  <c:v>sedamoA</c:v>
                </c:pt>
              </c:strCache>
            </c:strRef>
          </c:tx>
          <c:spPr>
            <a:ln w="28575" cap="rnd">
              <a:solidFill>
                <a:srgbClr val="21DFD6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21DFD6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2]RNA!$Q$9:$V$9</c:f>
                <c:numCache>
                  <c:formatCode>General</c:formatCode>
                  <c:ptCount val="6"/>
                  <c:pt idx="5">
                    <c:v>4520.1000000000004</c:v>
                  </c:pt>
                </c:numCache>
              </c:numRef>
            </c:plus>
            <c:minus>
              <c:numRef>
                <c:f>[2]RNA!$Q$9:$V$9</c:f>
                <c:numCache>
                  <c:formatCode>General</c:formatCode>
                  <c:ptCount val="6"/>
                  <c:pt idx="5">
                    <c:v>4520.1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9:$P$9</c:f>
              <c:numCache>
                <c:formatCode>General</c:formatCode>
                <c:ptCount val="6"/>
                <c:pt idx="5">
                  <c:v>146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49E-48F2-9A29-DF6EADB03164}"/>
            </c:ext>
          </c:extLst>
        </c:ser>
        <c:ser>
          <c:idx val="8"/>
          <c:order val="8"/>
          <c:tx>
            <c:strRef>
              <c:f>[2]RNA!$J$10</c:f>
              <c:strCache>
                <c:ptCount val="1"/>
                <c:pt idx="0">
                  <c:v>amoA Bacteria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19050">
                <a:solidFill>
                  <a:srgbClr val="FF0000"/>
                </a:solidFill>
              </a:ln>
              <a:effectLst/>
            </c:spPr>
          </c:marker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10:$P$10</c:f>
              <c:numCache>
                <c:formatCode>General</c:formatCode>
                <c:ptCount val="6"/>
                <c:pt idx="0">
                  <c:v>9310</c:v>
                </c:pt>
                <c:pt idx="2">
                  <c:v>3375</c:v>
                </c:pt>
                <c:pt idx="4">
                  <c:v>14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49E-48F2-9A29-DF6EADB03164}"/>
            </c:ext>
          </c:extLst>
        </c:ser>
        <c:ser>
          <c:idx val="10"/>
          <c:order val="9"/>
          <c:tx>
            <c:strRef>
              <c:f>[2]RNA!$J$11</c:f>
              <c:strCache>
                <c:ptCount val="1"/>
                <c:pt idx="0">
                  <c:v>sedamoB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[2]RNA!$Q$11:$V$11</c:f>
                <c:numCache>
                  <c:formatCode>General</c:formatCode>
                  <c:ptCount val="6"/>
                  <c:pt idx="5">
                    <c:v>3578</c:v>
                  </c:pt>
                </c:numCache>
              </c:numRef>
            </c:plus>
            <c:minus>
              <c:numRef>
                <c:f>[2]RNA!$Q$11:$V$11</c:f>
                <c:numCache>
                  <c:formatCode>General</c:formatCode>
                  <c:ptCount val="6"/>
                  <c:pt idx="5">
                    <c:v>35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2]RNA!$K$1:$P$1</c:f>
              <c:strCache>
                <c:ptCount val="6"/>
                <c:pt idx="0">
                  <c:v>2</c:v>
                </c:pt>
                <c:pt idx="2">
                  <c:v>8</c:v>
                </c:pt>
                <c:pt idx="4">
                  <c:v>15</c:v>
                </c:pt>
                <c:pt idx="5">
                  <c:v>s.e.d.</c:v>
                </c:pt>
              </c:strCache>
            </c:strRef>
          </c:cat>
          <c:val>
            <c:numRef>
              <c:f>[2]RNA!$K$11:$P$11</c:f>
              <c:numCache>
                <c:formatCode>General</c:formatCode>
                <c:ptCount val="6"/>
                <c:pt idx="5">
                  <c:v>4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49E-48F2-9A29-DF6EADB031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38281832"/>
        <c:axId val="438282160"/>
      </c:lineChart>
      <c:catAx>
        <c:axId val="438281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baseline="0">
                    <a:solidFill>
                      <a:sysClr val="windowText" lastClr="000000"/>
                    </a:solidFill>
                    <a:effectLst/>
                  </a:rPr>
                  <a:t>days after urea application</a:t>
                </a:r>
                <a:endParaRPr lang="en-GB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32502131049097061"/>
              <c:y val="0.929809542016656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12700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8282160"/>
        <c:crossesAt val="4.4999999999999993E+50"/>
        <c:auto val="1"/>
        <c:lblAlgn val="ctr"/>
        <c:lblOffset val="100"/>
        <c:noMultiLvlLbl val="0"/>
      </c:catAx>
      <c:valAx>
        <c:axId val="438282160"/>
        <c:scaling>
          <c:logBase val="10"/>
          <c:orientation val="minMax"/>
          <c:max val="700000000"/>
          <c:min val="5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baseline="0">
                    <a:solidFill>
                      <a:sysClr val="windowText" lastClr="000000"/>
                    </a:solidFill>
                    <a:effectLst/>
                  </a:rPr>
                  <a:t>log</a:t>
                </a:r>
                <a:r>
                  <a:rPr lang="en-GB" sz="1100" b="0" i="0" baseline="-25000">
                    <a:solidFill>
                      <a:sysClr val="windowText" lastClr="000000"/>
                    </a:solidFill>
                    <a:effectLst/>
                  </a:rPr>
                  <a:t>10 </a:t>
                </a:r>
                <a:r>
                  <a:rPr lang="en-GB" sz="1100" b="0" i="0" baseline="0">
                    <a:solidFill>
                      <a:sysClr val="windowText" lastClr="000000"/>
                    </a:solidFill>
                    <a:effectLst/>
                  </a:rPr>
                  <a:t>mean transcript copies g</a:t>
                </a:r>
                <a:r>
                  <a:rPr lang="en-GB" sz="1100" b="0" i="0" baseline="30000">
                    <a:solidFill>
                      <a:sysClr val="windowText" lastClr="000000"/>
                    </a:solidFill>
                    <a:effectLst/>
                  </a:rPr>
                  <a:t>-1</a:t>
                </a:r>
                <a:r>
                  <a:rPr lang="en-GB" sz="1100" b="0" i="0" baseline="0">
                    <a:solidFill>
                      <a:sysClr val="windowText" lastClr="000000"/>
                    </a:solidFill>
                    <a:effectLst/>
                  </a:rPr>
                  <a:t> soil at each time point (x 10</a:t>
                </a:r>
                <a:r>
                  <a:rPr lang="en-GB" sz="1100" b="0" i="0" baseline="30000">
                    <a:solidFill>
                      <a:sysClr val="windowText" lastClr="000000"/>
                    </a:solidFill>
                    <a:effectLst/>
                  </a:rPr>
                  <a:t>2</a:t>
                </a:r>
                <a:r>
                  <a:rPr lang="en-GB" sz="1100" b="0" i="0" baseline="0">
                    <a:solidFill>
                      <a:sysClr val="windowText" lastClr="000000"/>
                    </a:solidFill>
                    <a:effectLst/>
                  </a:rPr>
                  <a:t>)</a:t>
                </a:r>
                <a:endParaRPr lang="en-GB" sz="11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11928085300198898"/>
              <c:y val="0.105194248678098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2700"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8281832"/>
        <c:crossesAt val="1"/>
        <c:crossBetween val="between"/>
        <c:majorUnit val="10"/>
        <c:minorUnit val="10"/>
        <c:dispUnits>
          <c:builtInUnit val="hundreds"/>
        </c:dispUnits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legendEntry>
        <c:idx val="7"/>
        <c:delete val="1"/>
      </c:legendEntry>
      <c:legendEntry>
        <c:idx val="9"/>
        <c:delete val="1"/>
      </c:legendEntry>
      <c:layout>
        <c:manualLayout>
          <c:xMode val="edge"/>
          <c:yMode val="edge"/>
          <c:x val="0.70220248442970601"/>
          <c:y val="9.1067110893222225E-2"/>
          <c:w val="0.29451817601423902"/>
          <c:h val="0.747722171640870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953EA-4677-46DA-A4F0-ED5BCF1E3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g Fu</dc:creator>
  <cp:keywords/>
  <dc:description/>
  <cp:lastModifiedBy>Penny Hirsch</cp:lastModifiedBy>
  <cp:revision>10</cp:revision>
  <cp:lastPrinted>2019-03-08T16:26:00Z</cp:lastPrinted>
  <dcterms:created xsi:type="dcterms:W3CDTF">2019-09-26T11:53:00Z</dcterms:created>
  <dcterms:modified xsi:type="dcterms:W3CDTF">2019-09-29T13:55:00Z</dcterms:modified>
</cp:coreProperties>
</file>